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548" w:rsidRPr="00162D12" w:rsidRDefault="00D47548" w:rsidP="00D47548">
      <w:pPr>
        <w:rPr>
          <w:rFonts w:ascii="Times New Roman" w:hAnsi="Times New Roman" w:cs="Times New Roman"/>
          <w:szCs w:val="24"/>
        </w:rPr>
      </w:pPr>
      <w:r w:rsidRPr="00162D12">
        <w:rPr>
          <w:rFonts w:ascii="Times New Roman" w:hAnsi="Times New Roman" w:cs="Times New Roman"/>
          <w:szCs w:val="24"/>
        </w:rPr>
        <w:t>Table</w:t>
      </w:r>
      <w:r w:rsidR="00162D12">
        <w:rPr>
          <w:rFonts w:ascii="Times New Roman" w:hAnsi="Times New Roman" w:cs="Times New Roman" w:hint="eastAsia"/>
          <w:szCs w:val="24"/>
        </w:rPr>
        <w:t xml:space="preserve"> </w:t>
      </w:r>
      <w:r w:rsidR="00162D12">
        <w:rPr>
          <w:rFonts w:ascii="Times New Roman" w:hAnsi="Times New Roman" w:cs="Times New Roman"/>
          <w:szCs w:val="24"/>
        </w:rPr>
        <w:t>S</w:t>
      </w:r>
      <w:r w:rsidR="00FE6CC9">
        <w:rPr>
          <w:rFonts w:ascii="Times New Roman" w:hAnsi="Times New Roman" w:cs="Times New Roman" w:hint="eastAsia"/>
          <w:szCs w:val="24"/>
        </w:rPr>
        <w:t>1</w:t>
      </w:r>
      <w:r w:rsidRPr="00162D12">
        <w:rPr>
          <w:rFonts w:ascii="Times New Roman" w:hAnsi="Times New Roman" w:cs="Times New Roman"/>
          <w:szCs w:val="24"/>
        </w:rPr>
        <w:t>: Details of variables included in network model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87"/>
        <w:gridCol w:w="2354"/>
        <w:gridCol w:w="5579"/>
        <w:gridCol w:w="2905"/>
        <w:gridCol w:w="1849"/>
      </w:tblGrid>
      <w:tr w:rsidR="002748EE" w:rsidRPr="002748EE" w:rsidTr="00090378">
        <w:tc>
          <w:tcPr>
            <w:tcW w:w="677" w:type="pct"/>
            <w:shd w:val="clear" w:color="auto" w:fill="FFF2CC" w:themeFill="accent4" w:themeFillTint="33"/>
          </w:tcPr>
          <w:p w:rsidR="002B1517" w:rsidRPr="002748EE" w:rsidRDefault="002B1517" w:rsidP="002B151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748EE">
              <w:rPr>
                <w:rFonts w:ascii="Times New Roman" w:hAnsi="Times New Roman" w:cs="Times New Roman"/>
                <w:b/>
                <w:szCs w:val="24"/>
              </w:rPr>
              <w:t>Category</w:t>
            </w:r>
          </w:p>
        </w:tc>
        <w:tc>
          <w:tcPr>
            <w:tcW w:w="802" w:type="pct"/>
            <w:shd w:val="clear" w:color="auto" w:fill="FFF2CC" w:themeFill="accent4" w:themeFillTint="33"/>
          </w:tcPr>
          <w:p w:rsidR="002B1517" w:rsidRPr="002748EE" w:rsidRDefault="002B1517" w:rsidP="002B151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748EE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1901" w:type="pct"/>
            <w:shd w:val="clear" w:color="auto" w:fill="FFF2CC" w:themeFill="accent4" w:themeFillTint="33"/>
          </w:tcPr>
          <w:p w:rsidR="002B1517" w:rsidRPr="002748EE" w:rsidRDefault="002B1517" w:rsidP="002B151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748EE">
              <w:rPr>
                <w:rFonts w:ascii="Times New Roman" w:hAnsi="Times New Roman" w:cs="Times New Roman"/>
                <w:b/>
                <w:szCs w:val="24"/>
              </w:rPr>
              <w:t>Questions</w:t>
            </w:r>
          </w:p>
        </w:tc>
        <w:tc>
          <w:tcPr>
            <w:tcW w:w="990" w:type="pct"/>
            <w:shd w:val="clear" w:color="auto" w:fill="FFF2CC" w:themeFill="accent4" w:themeFillTint="33"/>
          </w:tcPr>
          <w:p w:rsidR="002B1517" w:rsidRPr="002748EE" w:rsidRDefault="002B1517" w:rsidP="002B151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748EE">
              <w:rPr>
                <w:rFonts w:ascii="Times New Roman" w:hAnsi="Times New Roman" w:cs="Times New Roman"/>
                <w:b/>
                <w:szCs w:val="24"/>
              </w:rPr>
              <w:t>Scoring</w:t>
            </w:r>
          </w:p>
        </w:tc>
        <w:tc>
          <w:tcPr>
            <w:tcW w:w="631" w:type="pct"/>
            <w:shd w:val="clear" w:color="auto" w:fill="FFF2CC" w:themeFill="accent4" w:themeFillTint="33"/>
          </w:tcPr>
          <w:p w:rsidR="002B1517" w:rsidRPr="002748EE" w:rsidRDefault="002B1517" w:rsidP="002B151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2748EE">
              <w:rPr>
                <w:rFonts w:ascii="Times New Roman" w:hAnsi="Times New Roman" w:cs="Times New Roman"/>
                <w:b/>
                <w:szCs w:val="24"/>
              </w:rPr>
              <w:t>Variable type (used in analysis)</w:t>
            </w:r>
          </w:p>
        </w:tc>
      </w:tr>
      <w:tr w:rsidR="002748EE" w:rsidRPr="002748EE" w:rsidTr="00090378">
        <w:tc>
          <w:tcPr>
            <w:tcW w:w="677" w:type="pct"/>
            <w:vMerge w:val="restar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  <w:u w:val="single"/>
              </w:rPr>
            </w:pPr>
            <w:r w:rsidRPr="002748EE">
              <w:rPr>
                <w:rFonts w:ascii="Times New Roman" w:hAnsi="Times New Roman" w:cs="Times New Roman"/>
                <w:szCs w:val="24"/>
                <w:u w:val="single"/>
              </w:rPr>
              <w:t xml:space="preserve">Personal </w:t>
            </w:r>
          </w:p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  <w:u w:val="single"/>
              </w:rPr>
            </w:pPr>
            <w:r w:rsidRPr="002748EE">
              <w:rPr>
                <w:rFonts w:ascii="Times New Roman" w:hAnsi="Times New Roman" w:cs="Times New Roman"/>
                <w:szCs w:val="24"/>
                <w:u w:val="single"/>
              </w:rPr>
              <w:t>Characteristics</w:t>
            </w:r>
          </w:p>
        </w:tc>
        <w:tc>
          <w:tcPr>
            <w:tcW w:w="802" w:type="pct"/>
          </w:tcPr>
          <w:p w:rsidR="00135E2D" w:rsidRPr="002748EE" w:rsidRDefault="00135E2D" w:rsidP="003646C6">
            <w:pPr>
              <w:pStyle w:val="a8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1901" w:type="pct"/>
          </w:tcPr>
          <w:p w:rsidR="00135E2D" w:rsidRPr="002748EE" w:rsidRDefault="00135E2D" w:rsidP="002B1517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What is your gender?</w:t>
            </w:r>
          </w:p>
        </w:tc>
        <w:tc>
          <w:tcPr>
            <w:tcW w:w="990" w:type="pct"/>
          </w:tcPr>
          <w:p w:rsidR="00135E2D" w:rsidRPr="002748EE" w:rsidRDefault="00135E2D" w:rsidP="008B3CCC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0=Male</w:t>
            </w:r>
          </w:p>
          <w:p w:rsidR="00135E2D" w:rsidRPr="002748EE" w:rsidRDefault="00135E2D" w:rsidP="008B3CC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1=Female</w:t>
            </w:r>
          </w:p>
        </w:tc>
        <w:tc>
          <w:tcPr>
            <w:tcW w:w="631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Binary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02" w:type="pct"/>
          </w:tcPr>
          <w:p w:rsidR="00135E2D" w:rsidRPr="002748EE" w:rsidRDefault="00135E2D" w:rsidP="003646C6">
            <w:pPr>
              <w:pStyle w:val="a8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Age</w:t>
            </w:r>
          </w:p>
        </w:tc>
        <w:tc>
          <w:tcPr>
            <w:tcW w:w="1901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What is your year of birth?</w:t>
            </w:r>
          </w:p>
        </w:tc>
        <w:tc>
          <w:tcPr>
            <w:tcW w:w="990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Age in years</w:t>
            </w:r>
          </w:p>
        </w:tc>
        <w:tc>
          <w:tcPr>
            <w:tcW w:w="631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ontinuous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02" w:type="pct"/>
          </w:tcPr>
          <w:p w:rsidR="00135E2D" w:rsidRPr="002748EE" w:rsidRDefault="00135E2D" w:rsidP="003646C6">
            <w:pPr>
              <w:pStyle w:val="a8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Education</w:t>
            </w:r>
          </w:p>
        </w:tc>
        <w:tc>
          <w:tcPr>
            <w:tcW w:w="1901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What is your highest educational attainment?</w:t>
            </w:r>
          </w:p>
        </w:tc>
        <w:tc>
          <w:tcPr>
            <w:tcW w:w="990" w:type="pct"/>
          </w:tcPr>
          <w:p w:rsidR="00135E2D" w:rsidRPr="002748EE" w:rsidRDefault="00135E2D" w:rsidP="008B3CC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0=Below </w:t>
            </w:r>
            <w:r w:rsidR="00843310" w:rsidRPr="002748EE">
              <w:rPr>
                <w:rFonts w:ascii="Times New Roman" w:hAnsi="Times New Roman" w:cs="Times New Roman"/>
                <w:szCs w:val="24"/>
              </w:rPr>
              <w:t>high school</w:t>
            </w:r>
          </w:p>
          <w:p w:rsidR="00135E2D" w:rsidRPr="002748EE" w:rsidRDefault="00135E2D" w:rsidP="00135E2D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</w:t>
            </w:r>
            <w:r w:rsidR="00843310" w:rsidRPr="002748EE">
              <w:rPr>
                <w:rFonts w:ascii="Times New Roman" w:hAnsi="Times New Roman" w:cs="Times New Roman"/>
                <w:szCs w:val="24"/>
              </w:rPr>
              <w:t xml:space="preserve"> high school and above</w:t>
            </w:r>
          </w:p>
        </w:tc>
        <w:tc>
          <w:tcPr>
            <w:tcW w:w="631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Binary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02" w:type="pct"/>
          </w:tcPr>
          <w:p w:rsidR="00135E2D" w:rsidRPr="002748EE" w:rsidRDefault="00135E2D" w:rsidP="003646C6">
            <w:pPr>
              <w:pStyle w:val="a8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Religion</w:t>
            </w:r>
          </w:p>
        </w:tc>
        <w:tc>
          <w:tcPr>
            <w:tcW w:w="1901" w:type="pct"/>
          </w:tcPr>
          <w:p w:rsidR="00135E2D" w:rsidRPr="002748EE" w:rsidRDefault="00135E2D" w:rsidP="008B3CC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What is your main religious belief?</w:t>
            </w:r>
          </w:p>
        </w:tc>
        <w:tc>
          <w:tcPr>
            <w:tcW w:w="990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0=No religious belief </w:t>
            </w:r>
          </w:p>
          <w:p w:rsidR="00135E2D" w:rsidRPr="002748EE" w:rsidRDefault="00135E2D" w:rsidP="00932DCB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1=Yes </w:t>
            </w:r>
          </w:p>
        </w:tc>
        <w:tc>
          <w:tcPr>
            <w:tcW w:w="631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Binary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02" w:type="pct"/>
          </w:tcPr>
          <w:p w:rsidR="00135E2D" w:rsidRPr="002748EE" w:rsidRDefault="00135E2D" w:rsidP="003646C6">
            <w:pPr>
              <w:pStyle w:val="a8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Partner status</w:t>
            </w:r>
          </w:p>
        </w:tc>
        <w:tc>
          <w:tcPr>
            <w:tcW w:w="1901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Do you have a partner?</w:t>
            </w:r>
          </w:p>
        </w:tc>
        <w:tc>
          <w:tcPr>
            <w:tcW w:w="990" w:type="pct"/>
          </w:tcPr>
          <w:p w:rsidR="00135E2D" w:rsidRPr="002748EE" w:rsidRDefault="00135E2D" w:rsidP="008B3CC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=No partner</w:t>
            </w:r>
          </w:p>
          <w:p w:rsidR="00135E2D" w:rsidRPr="002748EE" w:rsidRDefault="00135E2D" w:rsidP="008B3CC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Yes</w:t>
            </w:r>
          </w:p>
        </w:tc>
        <w:tc>
          <w:tcPr>
            <w:tcW w:w="631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Binary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02" w:type="pct"/>
          </w:tcPr>
          <w:p w:rsidR="00135E2D" w:rsidRPr="002748EE" w:rsidRDefault="00135E2D" w:rsidP="003646C6">
            <w:pPr>
              <w:pStyle w:val="a8"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Living with children</w:t>
            </w:r>
          </w:p>
        </w:tc>
        <w:tc>
          <w:tcPr>
            <w:tcW w:w="1901" w:type="pct"/>
          </w:tcPr>
          <w:p w:rsidR="00135E2D" w:rsidRPr="002748EE" w:rsidRDefault="00135E2D" w:rsidP="008B3CC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Do you live with a son or daughter?</w:t>
            </w:r>
          </w:p>
        </w:tc>
        <w:tc>
          <w:tcPr>
            <w:tcW w:w="990" w:type="pct"/>
          </w:tcPr>
          <w:p w:rsidR="00135E2D" w:rsidRPr="002748EE" w:rsidRDefault="00135E2D" w:rsidP="008B3CC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=Not living with children</w:t>
            </w:r>
          </w:p>
          <w:p w:rsidR="00135E2D" w:rsidRPr="002748EE" w:rsidRDefault="00135E2D" w:rsidP="008B3CC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Living with children</w:t>
            </w:r>
          </w:p>
        </w:tc>
        <w:tc>
          <w:tcPr>
            <w:tcW w:w="631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Binary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02" w:type="pct"/>
          </w:tcPr>
          <w:p w:rsidR="00135E2D" w:rsidRPr="002748EE" w:rsidRDefault="00135E2D" w:rsidP="003646C6">
            <w:pPr>
              <w:pStyle w:val="a8"/>
              <w:numPr>
                <w:ilvl w:val="0"/>
                <w:numId w:val="5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Income level</w:t>
            </w:r>
            <w:r w:rsidR="003646C6" w:rsidRPr="002748EE">
              <w:rPr>
                <w:rFonts w:ascii="Times New Roman" w:eastAsia="標楷體" w:hAnsi="Times New Roman" w:cs="Times New Roman"/>
                <w:szCs w:val="24"/>
              </w:rPr>
              <w:t>s</w:t>
            </w:r>
          </w:p>
        </w:tc>
        <w:tc>
          <w:tcPr>
            <w:tcW w:w="1901" w:type="pct"/>
          </w:tcPr>
          <w:p w:rsidR="00135E2D" w:rsidRPr="002748EE" w:rsidRDefault="00135E2D" w:rsidP="00135E2D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What is your approximate monthly income after retirement? (NT$)</w:t>
            </w:r>
          </w:p>
        </w:tc>
        <w:tc>
          <w:tcPr>
            <w:tcW w:w="990" w:type="pct"/>
          </w:tcPr>
          <w:p w:rsidR="00135E2D" w:rsidRPr="002748EE" w:rsidRDefault="00135E2D" w:rsidP="003D26A4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None</w:t>
            </w:r>
          </w:p>
          <w:p w:rsidR="00135E2D" w:rsidRPr="002748EE" w:rsidRDefault="00135E2D" w:rsidP="003D26A4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2= 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≤</w:t>
            </w:r>
            <w:r w:rsidRPr="002748EE">
              <w:rPr>
                <w:rFonts w:ascii="Times New Roman" w:hAnsi="Times New Roman" w:cs="Times New Roman"/>
                <w:szCs w:val="24"/>
              </w:rPr>
              <w:t>$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999</w:t>
            </w:r>
          </w:p>
          <w:p w:rsidR="00135E2D" w:rsidRPr="002748EE" w:rsidRDefault="00135E2D" w:rsidP="003D26A4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=</w:t>
            </w:r>
            <w:r w:rsidRPr="002748EE">
              <w:rPr>
                <w:rFonts w:ascii="Times New Roman" w:hAnsi="Times New Roman" w:cs="Times New Roman"/>
                <w:szCs w:val="24"/>
              </w:rPr>
              <w:t>$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000-</w:t>
            </w:r>
            <w:r w:rsidRPr="002748EE">
              <w:rPr>
                <w:rFonts w:ascii="Times New Roman" w:hAnsi="Times New Roman" w:cs="Times New Roman"/>
                <w:szCs w:val="24"/>
              </w:rPr>
              <w:t>$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4999</w:t>
            </w:r>
          </w:p>
          <w:p w:rsidR="00135E2D" w:rsidRPr="002748EE" w:rsidRDefault="00135E2D" w:rsidP="003D26A4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=</w:t>
            </w:r>
            <w:r w:rsidRPr="002748EE">
              <w:rPr>
                <w:rFonts w:ascii="Times New Roman" w:hAnsi="Times New Roman" w:cs="Times New Roman"/>
                <w:szCs w:val="24"/>
              </w:rPr>
              <w:t>$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5000-</w:t>
            </w:r>
            <w:r w:rsidRPr="002748EE">
              <w:rPr>
                <w:rFonts w:ascii="Times New Roman" w:hAnsi="Times New Roman" w:cs="Times New Roman"/>
                <w:szCs w:val="24"/>
              </w:rPr>
              <w:t>$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4999</w:t>
            </w:r>
          </w:p>
          <w:p w:rsidR="00135E2D" w:rsidRPr="002748EE" w:rsidRDefault="00135E2D" w:rsidP="003D26A4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=</w:t>
            </w:r>
            <w:r w:rsidRPr="002748EE">
              <w:rPr>
                <w:rFonts w:ascii="Times New Roman" w:hAnsi="Times New Roman" w:cs="Times New Roman"/>
                <w:szCs w:val="24"/>
              </w:rPr>
              <w:t>$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5000-</w:t>
            </w:r>
            <w:r w:rsidRPr="002748EE">
              <w:rPr>
                <w:rFonts w:ascii="Times New Roman" w:hAnsi="Times New Roman" w:cs="Times New Roman"/>
                <w:szCs w:val="24"/>
              </w:rPr>
              <w:t>$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9999</w:t>
            </w:r>
          </w:p>
          <w:p w:rsidR="00135E2D" w:rsidRPr="002748EE" w:rsidRDefault="00135E2D" w:rsidP="003D26A4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6=$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0000-</w:t>
            </w:r>
            <w:r w:rsidRPr="002748EE">
              <w:rPr>
                <w:rFonts w:ascii="Times New Roman" w:hAnsi="Times New Roman" w:cs="Times New Roman"/>
                <w:szCs w:val="24"/>
              </w:rPr>
              <w:t>$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69999</w:t>
            </w:r>
          </w:p>
          <w:p w:rsidR="00135E2D" w:rsidRPr="002748EE" w:rsidRDefault="00135E2D" w:rsidP="003D26A4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7=$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70000-</w:t>
            </w:r>
            <w:r w:rsidRPr="002748EE">
              <w:rPr>
                <w:rFonts w:ascii="Times New Roman" w:hAnsi="Times New Roman" w:cs="Times New Roman"/>
                <w:szCs w:val="24"/>
              </w:rPr>
              <w:t>$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99999</w:t>
            </w:r>
          </w:p>
          <w:p w:rsidR="00135E2D" w:rsidRPr="002748EE" w:rsidRDefault="00135E2D" w:rsidP="003D26A4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8=≥$100000</w:t>
            </w:r>
          </w:p>
        </w:tc>
        <w:tc>
          <w:tcPr>
            <w:tcW w:w="631" w:type="pct"/>
          </w:tcPr>
          <w:p w:rsidR="00135E2D" w:rsidRPr="002748EE" w:rsidRDefault="00135E2D" w:rsidP="002B151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ontinuous</w:t>
            </w:r>
          </w:p>
        </w:tc>
      </w:tr>
      <w:tr w:rsidR="002748EE" w:rsidRPr="002748EE" w:rsidTr="00090378">
        <w:tc>
          <w:tcPr>
            <w:tcW w:w="677" w:type="pct"/>
            <w:vMerge w:val="restar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  <w:u w:val="single"/>
              </w:rPr>
            </w:pPr>
            <w:r w:rsidRPr="002748EE">
              <w:rPr>
                <w:rFonts w:ascii="Times New Roman" w:hAnsi="Times New Roman" w:cs="Times New Roman"/>
                <w:szCs w:val="24"/>
                <w:u w:val="single"/>
              </w:rPr>
              <w:t xml:space="preserve">Health </w:t>
            </w:r>
          </w:p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  <w:u w:val="single"/>
              </w:rPr>
            </w:pPr>
            <w:r w:rsidRPr="002748EE">
              <w:rPr>
                <w:rFonts w:ascii="Times New Roman" w:hAnsi="Times New Roman" w:cs="Times New Roman"/>
                <w:szCs w:val="24"/>
                <w:u w:val="single"/>
              </w:rPr>
              <w:t>problems</w:t>
            </w:r>
          </w:p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02" w:type="pct"/>
          </w:tcPr>
          <w:p w:rsidR="00135E2D" w:rsidRPr="002748EE" w:rsidRDefault="00793D29" w:rsidP="003646C6">
            <w:pPr>
              <w:pStyle w:val="a8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lastRenderedPageBreak/>
              <w:t>Number of disease</w:t>
            </w:r>
            <w:r w:rsidR="003646C6" w:rsidRPr="002748EE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1901" w:type="pc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Have you been diagnosed by a physician with any of the following diseases? Hypertension, diabetes, heart </w:t>
            </w:r>
            <w:r w:rsidRPr="002748EE">
              <w:rPr>
                <w:rFonts w:ascii="Times New Roman" w:hAnsi="Times New Roman" w:cs="Times New Roman"/>
                <w:szCs w:val="24"/>
              </w:rPr>
              <w:lastRenderedPageBreak/>
              <w:t>disease, stroke or mini-stroke, cancer or malignant tumor.</w:t>
            </w:r>
          </w:p>
        </w:tc>
        <w:tc>
          <w:tcPr>
            <w:tcW w:w="990" w:type="pc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lastRenderedPageBreak/>
              <w:t>0~5</w:t>
            </w:r>
          </w:p>
        </w:tc>
        <w:tc>
          <w:tcPr>
            <w:tcW w:w="631" w:type="pc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ontinuous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802" w:type="pct"/>
          </w:tcPr>
          <w:p w:rsidR="00135E2D" w:rsidRPr="002748EE" w:rsidRDefault="003646C6" w:rsidP="003646C6">
            <w:pPr>
              <w:pStyle w:val="a8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Unhealthy behaviors</w:t>
            </w:r>
          </w:p>
        </w:tc>
        <w:tc>
          <w:tcPr>
            <w:tcW w:w="1901" w:type="pc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Do you have any of the following behaviors? Smoking, alcohol use, betel chewing, and irregular exercise.</w:t>
            </w:r>
          </w:p>
        </w:tc>
        <w:tc>
          <w:tcPr>
            <w:tcW w:w="990" w:type="pc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~4</w:t>
            </w:r>
          </w:p>
        </w:tc>
        <w:tc>
          <w:tcPr>
            <w:tcW w:w="631" w:type="pc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ontinuous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802" w:type="pct"/>
          </w:tcPr>
          <w:p w:rsidR="00135E2D" w:rsidRPr="002748EE" w:rsidRDefault="00135E2D" w:rsidP="003646C6">
            <w:pPr>
              <w:pStyle w:val="a8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Pain Experience</w:t>
            </w:r>
          </w:p>
        </w:tc>
        <w:tc>
          <w:tcPr>
            <w:tcW w:w="1901" w:type="pc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How often did they feel severe pain in past month?</w:t>
            </w:r>
          </w:p>
        </w:tc>
        <w:tc>
          <w:tcPr>
            <w:tcW w:w="990" w:type="pc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Never</w:t>
            </w:r>
          </w:p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2=Sometimes</w:t>
            </w:r>
          </w:p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3=Usually/Always</w:t>
            </w:r>
          </w:p>
        </w:tc>
        <w:tc>
          <w:tcPr>
            <w:tcW w:w="631" w:type="pc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ontinuous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802" w:type="pct"/>
          </w:tcPr>
          <w:p w:rsidR="00135E2D" w:rsidRPr="002748EE" w:rsidRDefault="00135E2D" w:rsidP="003646C6">
            <w:pPr>
              <w:pStyle w:val="a8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Teeth Function</w:t>
            </w:r>
          </w:p>
        </w:tc>
        <w:tc>
          <w:tcPr>
            <w:tcW w:w="1901" w:type="pc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How serious did your teeth affect your daily eating or chewing food?</w:t>
            </w:r>
          </w:p>
        </w:tc>
        <w:tc>
          <w:tcPr>
            <w:tcW w:w="990" w:type="pct"/>
          </w:tcPr>
          <w:p w:rsidR="00135E2D" w:rsidRPr="002748EE" w:rsidRDefault="00135E2D" w:rsidP="00D4474C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xcellent</w:t>
            </w:r>
          </w:p>
          <w:p w:rsidR="00135E2D" w:rsidRPr="002748EE" w:rsidRDefault="00135E2D" w:rsidP="00D4474C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= Good</w:t>
            </w:r>
          </w:p>
          <w:p w:rsidR="00135E2D" w:rsidRPr="002748EE" w:rsidRDefault="00135E2D" w:rsidP="00D4474C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= Poor</w:t>
            </w:r>
          </w:p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= Very Poor</w:t>
            </w:r>
          </w:p>
        </w:tc>
        <w:tc>
          <w:tcPr>
            <w:tcW w:w="631" w:type="pct"/>
          </w:tcPr>
          <w:p w:rsidR="00135E2D" w:rsidRPr="002748EE" w:rsidRDefault="00135E2D" w:rsidP="00D4474C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ontinuous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135E2D" w:rsidRPr="002748EE" w:rsidRDefault="00135E2D" w:rsidP="006101F7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802" w:type="pct"/>
          </w:tcPr>
          <w:p w:rsidR="00135E2D" w:rsidRPr="002748EE" w:rsidRDefault="003646C6" w:rsidP="003646C6">
            <w:pPr>
              <w:pStyle w:val="a8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Eye function</w:t>
            </w:r>
          </w:p>
        </w:tc>
        <w:tc>
          <w:tcPr>
            <w:tcW w:w="1901" w:type="pct"/>
          </w:tcPr>
          <w:p w:rsidR="00135E2D" w:rsidRPr="002748EE" w:rsidRDefault="00135E2D" w:rsidP="006101F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How clear on your vision?</w:t>
            </w:r>
          </w:p>
        </w:tc>
        <w:tc>
          <w:tcPr>
            <w:tcW w:w="990" w:type="pct"/>
          </w:tcPr>
          <w:p w:rsidR="00135E2D" w:rsidRPr="002748EE" w:rsidRDefault="00135E2D" w:rsidP="006101F7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xcellent</w:t>
            </w:r>
          </w:p>
          <w:p w:rsidR="00135E2D" w:rsidRPr="002748EE" w:rsidRDefault="00135E2D" w:rsidP="006101F7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= Good</w:t>
            </w:r>
          </w:p>
          <w:p w:rsidR="00135E2D" w:rsidRPr="002748EE" w:rsidRDefault="00135E2D" w:rsidP="006101F7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= Poor</w:t>
            </w:r>
          </w:p>
          <w:p w:rsidR="00135E2D" w:rsidRPr="002748EE" w:rsidRDefault="00135E2D" w:rsidP="006101F7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= Very Poor</w:t>
            </w:r>
          </w:p>
        </w:tc>
        <w:tc>
          <w:tcPr>
            <w:tcW w:w="631" w:type="pct"/>
          </w:tcPr>
          <w:p w:rsidR="00135E2D" w:rsidRPr="002748EE" w:rsidRDefault="00135E2D" w:rsidP="006101F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ontinuous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135E2D" w:rsidRPr="002748EE" w:rsidRDefault="00135E2D" w:rsidP="006101F7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802" w:type="pct"/>
          </w:tcPr>
          <w:p w:rsidR="00135E2D" w:rsidRPr="002748EE" w:rsidRDefault="003646C6" w:rsidP="003646C6">
            <w:pPr>
              <w:pStyle w:val="a8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Hearing function</w:t>
            </w:r>
          </w:p>
        </w:tc>
        <w:tc>
          <w:tcPr>
            <w:tcW w:w="1901" w:type="pct"/>
          </w:tcPr>
          <w:p w:rsidR="00135E2D" w:rsidRPr="002748EE" w:rsidRDefault="00135E2D" w:rsidP="006101F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eastAsia="標楷體" w:hAnsi="Times New Roman" w:cs="Times New Roman"/>
                <w:szCs w:val="24"/>
              </w:rPr>
              <w:t>How clear on your hearing?</w:t>
            </w:r>
          </w:p>
        </w:tc>
        <w:tc>
          <w:tcPr>
            <w:tcW w:w="990" w:type="pct"/>
          </w:tcPr>
          <w:p w:rsidR="00135E2D" w:rsidRPr="002748EE" w:rsidRDefault="00135E2D" w:rsidP="006101F7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Excellent</w:t>
            </w:r>
          </w:p>
          <w:p w:rsidR="00135E2D" w:rsidRPr="002748EE" w:rsidRDefault="00135E2D" w:rsidP="006101F7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= Good</w:t>
            </w:r>
          </w:p>
          <w:p w:rsidR="00135E2D" w:rsidRPr="002748EE" w:rsidRDefault="00135E2D" w:rsidP="006101F7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= Poor</w:t>
            </w:r>
          </w:p>
          <w:p w:rsidR="00135E2D" w:rsidRPr="002748EE" w:rsidRDefault="00135E2D" w:rsidP="006101F7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= Very Poor</w:t>
            </w:r>
          </w:p>
        </w:tc>
        <w:tc>
          <w:tcPr>
            <w:tcW w:w="631" w:type="pct"/>
          </w:tcPr>
          <w:p w:rsidR="00135E2D" w:rsidRPr="002748EE" w:rsidRDefault="00135E2D" w:rsidP="006101F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ontinuous</w:t>
            </w:r>
          </w:p>
        </w:tc>
      </w:tr>
      <w:tr w:rsidR="002748EE" w:rsidRPr="002748EE" w:rsidTr="00090378">
        <w:tc>
          <w:tcPr>
            <w:tcW w:w="677" w:type="pct"/>
            <w:vMerge w:val="restart"/>
          </w:tcPr>
          <w:p w:rsidR="00A47E57" w:rsidRPr="002748EE" w:rsidRDefault="004B6004" w:rsidP="00A47E57">
            <w:pPr>
              <w:rPr>
                <w:rFonts w:ascii="Times New Roman" w:hAnsi="Times New Roman" w:cs="Times New Roman"/>
                <w:szCs w:val="24"/>
                <w:u w:val="single"/>
              </w:rPr>
            </w:pPr>
            <w:r w:rsidRPr="002748EE">
              <w:rPr>
                <w:rFonts w:ascii="Times New Roman" w:hAnsi="Times New Roman" w:cs="Times New Roman"/>
                <w:szCs w:val="24"/>
                <w:u w:val="single"/>
              </w:rPr>
              <w:t>Social and family engagement</w:t>
            </w:r>
          </w:p>
        </w:tc>
        <w:tc>
          <w:tcPr>
            <w:tcW w:w="802" w:type="pct"/>
          </w:tcPr>
          <w:p w:rsidR="00A47E57" w:rsidRPr="002748EE" w:rsidRDefault="00A47E57" w:rsidP="003646C6">
            <w:pPr>
              <w:pStyle w:val="a8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Volunteering</w:t>
            </w:r>
          </w:p>
        </w:tc>
        <w:tc>
          <w:tcPr>
            <w:tcW w:w="1901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Are you currently serving as a volunteer?</w:t>
            </w:r>
          </w:p>
        </w:tc>
        <w:tc>
          <w:tcPr>
            <w:tcW w:w="990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0=No </w:t>
            </w:r>
          </w:p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Yes</w:t>
            </w:r>
          </w:p>
        </w:tc>
        <w:tc>
          <w:tcPr>
            <w:tcW w:w="631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Binary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802" w:type="pct"/>
          </w:tcPr>
          <w:p w:rsidR="00A47E57" w:rsidRPr="002748EE" w:rsidRDefault="00A47E57" w:rsidP="003646C6">
            <w:pPr>
              <w:pStyle w:val="a8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Activity Participation</w:t>
            </w:r>
          </w:p>
        </w:tc>
        <w:tc>
          <w:tcPr>
            <w:tcW w:w="1901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Are you currently participating in any club or organization activities?</w:t>
            </w:r>
          </w:p>
        </w:tc>
        <w:tc>
          <w:tcPr>
            <w:tcW w:w="990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0=No </w:t>
            </w:r>
          </w:p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Yes</w:t>
            </w:r>
          </w:p>
        </w:tc>
        <w:tc>
          <w:tcPr>
            <w:tcW w:w="631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Binary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802" w:type="pct"/>
          </w:tcPr>
          <w:p w:rsidR="00A47E57" w:rsidRPr="002748EE" w:rsidRDefault="00A47E57" w:rsidP="003646C6">
            <w:pPr>
              <w:pStyle w:val="a8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aregiving</w:t>
            </w:r>
          </w:p>
        </w:tc>
        <w:tc>
          <w:tcPr>
            <w:tcW w:w="1901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Are you currently providing care for a family member?</w:t>
            </w:r>
          </w:p>
        </w:tc>
        <w:tc>
          <w:tcPr>
            <w:tcW w:w="990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0=No </w:t>
            </w:r>
          </w:p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Yes</w:t>
            </w:r>
          </w:p>
        </w:tc>
        <w:tc>
          <w:tcPr>
            <w:tcW w:w="631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Binary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802" w:type="pct"/>
          </w:tcPr>
          <w:p w:rsidR="00A47E57" w:rsidRPr="002748EE" w:rsidRDefault="003646C6" w:rsidP="003646C6">
            <w:pPr>
              <w:pStyle w:val="a8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</w:rPr>
              <w:t>Working after retirement</w:t>
            </w:r>
          </w:p>
        </w:tc>
        <w:tc>
          <w:tcPr>
            <w:tcW w:w="1901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Are you currently employed?</w:t>
            </w:r>
          </w:p>
        </w:tc>
        <w:tc>
          <w:tcPr>
            <w:tcW w:w="990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0=No </w:t>
            </w:r>
          </w:p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Yes</w:t>
            </w:r>
          </w:p>
        </w:tc>
        <w:tc>
          <w:tcPr>
            <w:tcW w:w="631" w:type="pct"/>
          </w:tcPr>
          <w:p w:rsidR="00A47E57" w:rsidRPr="002748EE" w:rsidRDefault="00A47E57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Binary</w:t>
            </w:r>
          </w:p>
        </w:tc>
      </w:tr>
      <w:tr w:rsidR="002748EE" w:rsidRPr="002748EE" w:rsidTr="00090378">
        <w:tc>
          <w:tcPr>
            <w:tcW w:w="677" w:type="pct"/>
            <w:vMerge w:val="restart"/>
          </w:tcPr>
          <w:p w:rsidR="0071617A" w:rsidRPr="002748EE" w:rsidRDefault="0071617A" w:rsidP="00A47E57">
            <w:pPr>
              <w:rPr>
                <w:rFonts w:ascii="Times New Roman" w:hAnsi="Times New Roman" w:cs="Times New Roman"/>
                <w:szCs w:val="24"/>
                <w:u w:val="single"/>
              </w:rPr>
            </w:pPr>
            <w:r w:rsidRPr="002748EE">
              <w:rPr>
                <w:rFonts w:ascii="Times New Roman" w:hAnsi="Times New Roman" w:cs="Times New Roman"/>
                <w:szCs w:val="24"/>
                <w:u w:val="single"/>
              </w:rPr>
              <w:lastRenderedPageBreak/>
              <w:t>Community Characteristics</w:t>
            </w:r>
          </w:p>
        </w:tc>
        <w:tc>
          <w:tcPr>
            <w:tcW w:w="802" w:type="pct"/>
          </w:tcPr>
          <w:p w:rsidR="0071617A" w:rsidRPr="002748EE" w:rsidRDefault="0071617A" w:rsidP="003646C6">
            <w:pPr>
              <w:pStyle w:val="a8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Sense of Community</w:t>
            </w:r>
          </w:p>
        </w:tc>
        <w:tc>
          <w:tcPr>
            <w:tcW w:w="1901" w:type="pct"/>
          </w:tcPr>
          <w:p w:rsidR="0071617A" w:rsidRPr="002748EE" w:rsidRDefault="0071617A" w:rsidP="005448AC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I can get what I need in this neighborhood.</w:t>
            </w:r>
          </w:p>
          <w:p w:rsidR="0071617A" w:rsidRPr="002748EE" w:rsidRDefault="0071617A" w:rsidP="005448AC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This neighborhood helps me fulfill my needs.</w:t>
            </w:r>
          </w:p>
          <w:p w:rsidR="0071617A" w:rsidRPr="002748EE" w:rsidRDefault="0071617A" w:rsidP="005448AC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I feel like a member of this neighborhood.</w:t>
            </w:r>
          </w:p>
          <w:p w:rsidR="0071617A" w:rsidRPr="002748EE" w:rsidRDefault="0071617A" w:rsidP="005448AC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I belong in this neighborhood.</w:t>
            </w:r>
          </w:p>
          <w:p w:rsidR="0071617A" w:rsidRPr="002748EE" w:rsidRDefault="0071617A" w:rsidP="005448AC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I have a say about what goes on in my neighborhood.</w:t>
            </w:r>
          </w:p>
          <w:p w:rsidR="0071617A" w:rsidRPr="002748EE" w:rsidRDefault="0071617A" w:rsidP="005448AC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People in this neighborhood are good at influencing each other.</w:t>
            </w:r>
          </w:p>
          <w:p w:rsidR="0071617A" w:rsidRPr="002748EE" w:rsidRDefault="0071617A" w:rsidP="005448AC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I feel connected to this neighborhood.</w:t>
            </w:r>
          </w:p>
          <w:p w:rsidR="0071617A" w:rsidRPr="002748EE" w:rsidRDefault="0071617A" w:rsidP="005448AC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I have a good bond with others in this neighborhood.</w:t>
            </w:r>
          </w:p>
        </w:tc>
        <w:tc>
          <w:tcPr>
            <w:tcW w:w="990" w:type="pct"/>
          </w:tcPr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Strongly Disagree</w:t>
            </w:r>
          </w:p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2= Disagree</w:t>
            </w:r>
          </w:p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3= Neutral</w:t>
            </w:r>
          </w:p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4= Agree</w:t>
            </w:r>
          </w:p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5=Strongly Agree</w:t>
            </w:r>
          </w:p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Sum up all items. Score range from 8-40.</w:t>
            </w:r>
          </w:p>
        </w:tc>
        <w:tc>
          <w:tcPr>
            <w:tcW w:w="631" w:type="pct"/>
          </w:tcPr>
          <w:p w:rsidR="0071617A" w:rsidRPr="002748EE" w:rsidRDefault="0071617A" w:rsidP="00A47E5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ontinuous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802" w:type="pct"/>
            <w:vAlign w:val="center"/>
          </w:tcPr>
          <w:p w:rsidR="0071617A" w:rsidRPr="002748EE" w:rsidRDefault="0071617A" w:rsidP="003646C6">
            <w:pPr>
              <w:pStyle w:val="a8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Neighborhood Accessibility</w:t>
            </w:r>
          </w:p>
        </w:tc>
        <w:tc>
          <w:tcPr>
            <w:tcW w:w="1901" w:type="pct"/>
          </w:tcPr>
          <w:p w:rsidR="0071617A" w:rsidRPr="002748EE" w:rsidRDefault="0071617A" w:rsidP="00812D03">
            <w:pPr>
              <w:pStyle w:val="a8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Stores are within easy walking distance of my home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Parking is difficult in local shopping areas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There are many places to go within easy walking distance of my home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It is easy to walk to a transit stop (bus, train) from my home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The streets in my neighborhood are hilly, making my neighborhood difficult to walk in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There are major barriers to walking in my local area that make it hard to get from place to place (for example, freeways, railway lines, rivers).</w:t>
            </w:r>
          </w:p>
        </w:tc>
        <w:tc>
          <w:tcPr>
            <w:tcW w:w="990" w:type="pct"/>
          </w:tcPr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=Strongly Disagree</w:t>
            </w:r>
          </w:p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2= Disagree</w:t>
            </w:r>
          </w:p>
          <w:p w:rsidR="0071617A" w:rsidRPr="002748EE" w:rsidRDefault="0071617A" w:rsidP="00B82F09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3= Agree </w:t>
            </w:r>
          </w:p>
          <w:p w:rsidR="0071617A" w:rsidRPr="002748EE" w:rsidRDefault="0071617A" w:rsidP="00B82F09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4=Strongly Agree</w:t>
            </w:r>
          </w:p>
          <w:p w:rsidR="0071617A" w:rsidRPr="002748EE" w:rsidRDefault="0071617A" w:rsidP="0071617A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Sum up all items. Score range from 6-24.</w:t>
            </w:r>
          </w:p>
        </w:tc>
        <w:tc>
          <w:tcPr>
            <w:tcW w:w="631" w:type="pct"/>
          </w:tcPr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ontinuous</w:t>
            </w:r>
          </w:p>
        </w:tc>
      </w:tr>
      <w:tr w:rsidR="002748EE" w:rsidRPr="002748EE" w:rsidTr="00090378">
        <w:tc>
          <w:tcPr>
            <w:tcW w:w="677" w:type="pct"/>
            <w:vMerge/>
          </w:tcPr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802" w:type="pct"/>
          </w:tcPr>
          <w:p w:rsidR="0071617A" w:rsidRPr="002748EE" w:rsidRDefault="0071617A" w:rsidP="003646C6">
            <w:pPr>
              <w:pStyle w:val="a8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Neighborhood </w:t>
            </w:r>
            <w:r w:rsidRPr="002748EE">
              <w:rPr>
                <w:rFonts w:ascii="Times New Roman" w:hAnsi="Times New Roman" w:cs="Times New Roman"/>
                <w:szCs w:val="24"/>
              </w:rPr>
              <w:lastRenderedPageBreak/>
              <w:t>Safety</w:t>
            </w:r>
          </w:p>
        </w:tc>
        <w:tc>
          <w:tcPr>
            <w:tcW w:w="1901" w:type="pct"/>
          </w:tcPr>
          <w:p w:rsidR="0071617A" w:rsidRPr="002748EE" w:rsidRDefault="0071617A" w:rsidP="00812D03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lastRenderedPageBreak/>
              <w:t xml:space="preserve">There is so much traffic along nearby streets that it </w:t>
            </w:r>
            <w:r w:rsidRPr="002748EE">
              <w:rPr>
                <w:rFonts w:ascii="Times New Roman" w:hAnsi="Times New Roman" w:cs="Times New Roman"/>
                <w:szCs w:val="24"/>
              </w:rPr>
              <w:lastRenderedPageBreak/>
              <w:t>makes it difficult or unpleasant to walk in my neighborhood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The speed of traffic on most nearby streets is usually slow (30 mph or less)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Most drivers exceed the posted speed limits while driving in my neighborhood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My neighborhood streets are well lit at night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Walkers and bikers on the streets in my neighborhood can be easily seen by people in their homes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There are crosswalks and pedestrian signals to help walkers cross busy streets in my neighborhood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There is a high crime rate in my neighborhood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The crime rate in my neighborhood makes it unsafe to go on walks during the day.</w:t>
            </w:r>
          </w:p>
          <w:p w:rsidR="0071617A" w:rsidRPr="002748EE" w:rsidRDefault="0071617A" w:rsidP="00812D03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The crime rate in my neighborhood makes it unsafe to go on walks at night.</w:t>
            </w:r>
          </w:p>
        </w:tc>
        <w:tc>
          <w:tcPr>
            <w:tcW w:w="990" w:type="pct"/>
          </w:tcPr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lastRenderedPageBreak/>
              <w:t>1=Strongly Disagree</w:t>
            </w:r>
          </w:p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lastRenderedPageBreak/>
              <w:t>2= Disagree</w:t>
            </w:r>
          </w:p>
          <w:p w:rsidR="0071617A" w:rsidRPr="002748EE" w:rsidRDefault="0071617A" w:rsidP="00B82F09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3= Agree </w:t>
            </w:r>
          </w:p>
          <w:p w:rsidR="0071617A" w:rsidRPr="002748EE" w:rsidRDefault="0071617A" w:rsidP="00B82F09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4=Strongly Agree </w:t>
            </w:r>
          </w:p>
          <w:p w:rsidR="0071617A" w:rsidRPr="002748EE" w:rsidRDefault="0071617A" w:rsidP="00B82F09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Sum up all items. Score range from 8-32.</w:t>
            </w:r>
          </w:p>
        </w:tc>
        <w:tc>
          <w:tcPr>
            <w:tcW w:w="631" w:type="pct"/>
          </w:tcPr>
          <w:p w:rsidR="0071617A" w:rsidRPr="002748EE" w:rsidRDefault="0071617A" w:rsidP="00812D0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lastRenderedPageBreak/>
              <w:t>Continuous</w:t>
            </w:r>
          </w:p>
        </w:tc>
      </w:tr>
    </w:tbl>
    <w:p w:rsidR="002B1517" w:rsidRPr="00162D12" w:rsidRDefault="002B1517" w:rsidP="00CE4979">
      <w:pPr>
        <w:rPr>
          <w:rFonts w:ascii="Times New Roman" w:hAnsi="Times New Roman" w:cs="Times New Roman"/>
          <w:szCs w:val="24"/>
        </w:rPr>
      </w:pPr>
    </w:p>
    <w:p w:rsidR="002B1517" w:rsidRPr="00162D12" w:rsidRDefault="002B1517" w:rsidP="00CE4979">
      <w:pPr>
        <w:rPr>
          <w:rFonts w:ascii="Times New Roman" w:hAnsi="Times New Roman" w:cs="Times New Roman"/>
          <w:szCs w:val="24"/>
        </w:rPr>
        <w:sectPr w:rsidR="002B1517" w:rsidRPr="00162D12" w:rsidSect="00F311DF">
          <w:type w:val="nextColumn"/>
          <w:pgSz w:w="16838" w:h="11906" w:orient="landscape"/>
          <w:pgMar w:top="1247" w:right="1077" w:bottom="1247" w:left="1077" w:header="851" w:footer="992" w:gutter="0"/>
          <w:cols w:space="425"/>
          <w:docGrid w:type="lines" w:linePitch="360"/>
        </w:sectPr>
      </w:pPr>
    </w:p>
    <w:p w:rsidR="00CE4979" w:rsidRPr="00162D12" w:rsidRDefault="00CE4979" w:rsidP="00CE4979">
      <w:pPr>
        <w:rPr>
          <w:rFonts w:ascii="Times New Roman" w:hAnsi="Times New Roman" w:cs="Times New Roman"/>
          <w:szCs w:val="24"/>
        </w:rPr>
      </w:pPr>
      <w:r w:rsidRPr="00162D12">
        <w:rPr>
          <w:rFonts w:ascii="Times New Roman" w:hAnsi="Times New Roman" w:cs="Times New Roman"/>
          <w:szCs w:val="24"/>
        </w:rPr>
        <w:lastRenderedPageBreak/>
        <w:t>Table</w:t>
      </w:r>
      <w:r w:rsidR="00AD7EE7">
        <w:rPr>
          <w:rFonts w:ascii="Times New Roman" w:hAnsi="Times New Roman" w:cs="Times New Roman" w:hint="eastAsia"/>
          <w:szCs w:val="24"/>
        </w:rPr>
        <w:t xml:space="preserve"> </w:t>
      </w:r>
      <w:r w:rsidR="00AD7EE7">
        <w:rPr>
          <w:rFonts w:ascii="Times New Roman" w:hAnsi="Times New Roman" w:cs="Times New Roman"/>
          <w:szCs w:val="24"/>
        </w:rPr>
        <w:t>S</w:t>
      </w:r>
      <w:r w:rsidR="00FE6CC9">
        <w:rPr>
          <w:rFonts w:ascii="Times New Roman" w:hAnsi="Times New Roman" w:cs="Times New Roman"/>
          <w:szCs w:val="24"/>
        </w:rPr>
        <w:t>2</w:t>
      </w:r>
      <w:r w:rsidR="00162D12">
        <w:rPr>
          <w:rFonts w:ascii="Times New Roman" w:hAnsi="Times New Roman" w:cs="Times New Roman"/>
          <w:szCs w:val="24"/>
        </w:rPr>
        <w:t>:</w:t>
      </w:r>
      <w:r w:rsidRPr="00162D12">
        <w:rPr>
          <w:rFonts w:ascii="Times New Roman" w:hAnsi="Times New Roman" w:cs="Times New Roman"/>
          <w:szCs w:val="24"/>
        </w:rPr>
        <w:t xml:space="preserve"> </w:t>
      </w:r>
      <w:r w:rsidR="00AD7EE7" w:rsidRPr="00162D12">
        <w:rPr>
          <w:rFonts w:ascii="Times New Roman" w:hAnsi="Times New Roman" w:cs="Times New Roman"/>
          <w:szCs w:val="24"/>
        </w:rPr>
        <w:t>Correlation matrix</w:t>
      </w:r>
      <w:r w:rsidR="00AD7EE7">
        <w:rPr>
          <w:rFonts w:ascii="Times New Roman" w:hAnsi="Times New Roman" w:cs="Times New Roman"/>
          <w:szCs w:val="24"/>
        </w:rPr>
        <w:t xml:space="preserve"> </w:t>
      </w:r>
      <w:r w:rsidR="00AD7EE7">
        <w:rPr>
          <w:rFonts w:ascii="Times New Roman" w:hAnsi="Times New Roman" w:cs="Times New Roman" w:hint="eastAsia"/>
          <w:szCs w:val="24"/>
        </w:rPr>
        <w:t>of 1</w:t>
      </w:r>
      <w:r w:rsidR="00AD7EE7">
        <w:rPr>
          <w:rFonts w:ascii="Times New Roman" w:hAnsi="Times New Roman" w:cs="Times New Roman"/>
          <w:szCs w:val="24"/>
        </w:rPr>
        <w:t>2-</w:t>
      </w:r>
      <w:r w:rsidR="00AD7EE7">
        <w:rPr>
          <w:rFonts w:ascii="Times New Roman" w:hAnsi="Times New Roman" w:cs="Times New Roman" w:hint="eastAsia"/>
          <w:szCs w:val="24"/>
        </w:rPr>
        <w:t>i</w:t>
      </w:r>
      <w:r w:rsidR="00AD7EE7">
        <w:rPr>
          <w:rFonts w:ascii="Times New Roman" w:hAnsi="Times New Roman" w:cs="Times New Roman"/>
          <w:szCs w:val="24"/>
        </w:rPr>
        <w:t>tem</w:t>
      </w:r>
      <w:r w:rsidR="00AD7EE7">
        <w:rPr>
          <w:rFonts w:ascii="Times New Roman" w:hAnsi="Times New Roman" w:cs="Times New Roman" w:hint="eastAsia"/>
          <w:szCs w:val="24"/>
        </w:rPr>
        <w:t xml:space="preserve"> </w:t>
      </w:r>
      <w:r w:rsidR="00AD7EE7">
        <w:rPr>
          <w:rFonts w:ascii="Times New Roman" w:hAnsi="Times New Roman" w:cs="Times New Roman"/>
          <w:szCs w:val="24"/>
        </w:rPr>
        <w:t>Flourishing</w:t>
      </w:r>
      <w:r w:rsidR="00AD7EE7">
        <w:rPr>
          <w:rFonts w:ascii="Times New Roman" w:hAnsi="Times New Roman" w:cs="Times New Roman" w:hint="eastAsia"/>
          <w:szCs w:val="24"/>
        </w:rPr>
        <w:t xml:space="preserve"> </w:t>
      </w:r>
      <w:r w:rsidR="00AD7EE7">
        <w:rPr>
          <w:rFonts w:ascii="Times New Roman" w:hAnsi="Times New Roman" w:cs="Times New Roman"/>
          <w:szCs w:val="24"/>
        </w:rPr>
        <w:t>index</w:t>
      </w:r>
      <w:r w:rsidR="00AD7EE7">
        <w:rPr>
          <w:rFonts w:ascii="Times New Roman" w:hAnsi="Times New Roman" w:cs="Times New Roman" w:hint="eastAsia"/>
          <w:szCs w:val="24"/>
        </w:rPr>
        <w:t xml:space="preserve">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7075"/>
        <w:gridCol w:w="636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593"/>
      </w:tblGrid>
      <w:tr w:rsidR="00E7718A" w:rsidRPr="00090378" w:rsidTr="00F311DF">
        <w:tc>
          <w:tcPr>
            <w:tcW w:w="2411" w:type="pct"/>
            <w:shd w:val="clear" w:color="auto" w:fill="FFF2CC" w:themeFill="accent4" w:themeFillTint="33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Question/statement</w:t>
            </w:r>
          </w:p>
        </w:tc>
        <w:tc>
          <w:tcPr>
            <w:tcW w:w="217" w:type="pct"/>
            <w:shd w:val="clear" w:color="auto" w:fill="FFF2CC" w:themeFill="accent4" w:themeFillTint="33"/>
          </w:tcPr>
          <w:p w:rsidR="00E7718A" w:rsidRPr="00090378" w:rsidRDefault="00F43E56" w:rsidP="00F43E5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</w:t>
            </w:r>
            <w:r w:rsidR="00E7718A"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17" w:type="pct"/>
            <w:shd w:val="clear" w:color="auto" w:fill="FFF2CC" w:themeFill="accent4" w:themeFillTint="33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</w:t>
            </w:r>
            <w:r w:rsidR="00E7718A" w:rsidRPr="00090378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217" w:type="pct"/>
            <w:shd w:val="clear" w:color="auto" w:fill="FFF2CC" w:themeFill="accent4" w:themeFillTint="33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3</w:t>
            </w:r>
          </w:p>
        </w:tc>
        <w:tc>
          <w:tcPr>
            <w:tcW w:w="217" w:type="pct"/>
            <w:shd w:val="clear" w:color="auto" w:fill="FFF2CC" w:themeFill="accent4" w:themeFillTint="33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4</w:t>
            </w:r>
          </w:p>
        </w:tc>
        <w:tc>
          <w:tcPr>
            <w:tcW w:w="217" w:type="pct"/>
            <w:shd w:val="clear" w:color="auto" w:fill="FFF2CC" w:themeFill="accent4" w:themeFillTint="33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5</w:t>
            </w:r>
          </w:p>
        </w:tc>
        <w:tc>
          <w:tcPr>
            <w:tcW w:w="217" w:type="pct"/>
            <w:shd w:val="clear" w:color="auto" w:fill="FFF2CC" w:themeFill="accent4" w:themeFillTint="33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6</w:t>
            </w:r>
          </w:p>
        </w:tc>
        <w:tc>
          <w:tcPr>
            <w:tcW w:w="217" w:type="pct"/>
            <w:shd w:val="clear" w:color="auto" w:fill="FFF2CC" w:themeFill="accent4" w:themeFillTint="33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7</w:t>
            </w:r>
          </w:p>
        </w:tc>
        <w:tc>
          <w:tcPr>
            <w:tcW w:w="217" w:type="pct"/>
            <w:shd w:val="clear" w:color="auto" w:fill="FFF2CC" w:themeFill="accent4" w:themeFillTint="33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8</w:t>
            </w:r>
          </w:p>
        </w:tc>
        <w:tc>
          <w:tcPr>
            <w:tcW w:w="217" w:type="pct"/>
            <w:shd w:val="clear" w:color="auto" w:fill="FFF2CC" w:themeFill="accent4" w:themeFillTint="33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9</w:t>
            </w:r>
          </w:p>
        </w:tc>
        <w:tc>
          <w:tcPr>
            <w:tcW w:w="217" w:type="pct"/>
            <w:shd w:val="clear" w:color="auto" w:fill="FFF2CC" w:themeFill="accent4" w:themeFillTint="33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10</w:t>
            </w:r>
          </w:p>
        </w:tc>
        <w:tc>
          <w:tcPr>
            <w:tcW w:w="217" w:type="pct"/>
            <w:shd w:val="clear" w:color="auto" w:fill="FFF2CC" w:themeFill="accent4" w:themeFillTint="33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11</w:t>
            </w:r>
          </w:p>
        </w:tc>
        <w:tc>
          <w:tcPr>
            <w:tcW w:w="205" w:type="pct"/>
            <w:shd w:val="clear" w:color="auto" w:fill="FFF2CC" w:themeFill="accent4" w:themeFillTint="33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F12</w:t>
            </w: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F43E56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>1</w:t>
            </w:r>
            <w:r w:rsidRPr="00090378">
              <w:rPr>
                <w:rFonts w:ascii="Times New Roman" w:hAnsi="Times New Roman" w:cs="Times New Roman"/>
                <w:sz w:val="22"/>
              </w:rPr>
              <w:t>.</w:t>
            </w:r>
            <w:r w:rsidRPr="0009037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>Please indicate where on the ladder you feel you personally stand right now ?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F43E56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2.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 xml:space="preserve"> In general, how happy or unhappy do you usually feel?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0.59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F43E56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3.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 xml:space="preserve"> In general, how would you rate your physical health?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4.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 xml:space="preserve"> How would you rate your overall mental health?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color w:val="ED7D31" w:themeColor="accent2"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color w:val="ED7D31" w:themeColor="accent2"/>
                <w:sz w:val="22"/>
              </w:rPr>
              <w:t>0.75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5.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 xml:space="preserve"> Overall, to what extent do you feel the things you do in your life are worthwhile?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6.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 xml:space="preserve"> I understand my purpose in life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3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color w:val="ED7D31" w:themeColor="accent2"/>
                <w:sz w:val="22"/>
              </w:rPr>
              <w:t>0.7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7.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 xml:space="preserve"> I always act to promote good in all circumstances, even in difficult and challenging situations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8.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 xml:space="preserve"> I am always able to give up some happiness now for greater happiness later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0.33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9.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 xml:space="preserve"> I am content with my friendships and relationships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10.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 xml:space="preserve"> My relationships are as satisfying as I would want them to be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color w:val="FF0000"/>
                <w:sz w:val="22"/>
              </w:rPr>
              <w:t>0.93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1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>1</w:t>
            </w:r>
            <w:r w:rsidRPr="00090378">
              <w:rPr>
                <w:rFonts w:ascii="Times New Roman" w:hAnsi="Times New Roman" w:cs="Times New Roman"/>
                <w:sz w:val="22"/>
              </w:rPr>
              <w:t>.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 xml:space="preserve"> How often do you worry about being able to meet normal monthly living expenses?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7718A" w:rsidRPr="00090378" w:rsidTr="00F311DF">
        <w:tc>
          <w:tcPr>
            <w:tcW w:w="2411" w:type="pct"/>
          </w:tcPr>
          <w:p w:rsidR="00E7718A" w:rsidRPr="00090378" w:rsidRDefault="00F43E56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F1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>2</w:t>
            </w:r>
            <w:r w:rsidRPr="00090378">
              <w:rPr>
                <w:rFonts w:ascii="Times New Roman" w:hAnsi="Times New Roman" w:cs="Times New Roman"/>
                <w:sz w:val="22"/>
              </w:rPr>
              <w:t>.</w:t>
            </w:r>
            <w:r w:rsidR="00E7718A" w:rsidRPr="00090378">
              <w:rPr>
                <w:rFonts w:ascii="Times New Roman" w:hAnsi="Times New Roman" w:cs="Times New Roman"/>
                <w:sz w:val="22"/>
              </w:rPr>
              <w:t xml:space="preserve"> How often do you worry about safety, food, or housing?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217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090378">
              <w:rPr>
                <w:rFonts w:ascii="Times New Roman" w:hAnsi="Times New Roman" w:cs="Times New Roman"/>
                <w:b/>
                <w:color w:val="ED7D31" w:themeColor="accent2"/>
                <w:sz w:val="22"/>
              </w:rPr>
              <w:t>0.70</w:t>
            </w:r>
          </w:p>
        </w:tc>
        <w:tc>
          <w:tcPr>
            <w:tcW w:w="205" w:type="pct"/>
          </w:tcPr>
          <w:p w:rsidR="00E7718A" w:rsidRPr="00090378" w:rsidRDefault="00E7718A" w:rsidP="00E10B90">
            <w:pPr>
              <w:rPr>
                <w:rFonts w:ascii="Times New Roman" w:hAnsi="Times New Roman" w:cs="Times New Roman"/>
                <w:sz w:val="22"/>
              </w:rPr>
            </w:pPr>
            <w:r w:rsidRPr="0009037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:rsidR="00AD7EE7" w:rsidRDefault="00AD7EE7" w:rsidP="00E10B90">
      <w:pPr>
        <w:rPr>
          <w:rFonts w:ascii="Times New Roman" w:hAnsi="Times New Roman" w:cs="Times New Roman"/>
          <w:szCs w:val="24"/>
        </w:rPr>
        <w:sectPr w:rsidR="00AD7EE7" w:rsidSect="00F311DF">
          <w:type w:val="nextColumn"/>
          <w:pgSz w:w="16838" w:h="11906" w:orient="landscape"/>
          <w:pgMar w:top="1247" w:right="1077" w:bottom="1247" w:left="1077" w:header="851" w:footer="992" w:gutter="0"/>
          <w:cols w:space="425"/>
          <w:docGrid w:type="lines" w:linePitch="360"/>
        </w:sectPr>
      </w:pPr>
    </w:p>
    <w:p w:rsidR="00906BDF" w:rsidRPr="00F43E56" w:rsidRDefault="00FE6CC9" w:rsidP="00906B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</w:t>
      </w:r>
      <w:r w:rsidR="00906BDF" w:rsidRPr="00F43E56">
        <w:rPr>
          <w:rFonts w:ascii="Times New Roman" w:hAnsi="Times New Roman" w:cs="Times New Roman"/>
        </w:rPr>
        <w:t>: Correlation matrix of all variables in network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8"/>
        <w:gridCol w:w="675"/>
        <w:gridCol w:w="780"/>
        <w:gridCol w:w="552"/>
        <w:gridCol w:w="663"/>
        <w:gridCol w:w="616"/>
        <w:gridCol w:w="406"/>
        <w:gridCol w:w="686"/>
        <w:gridCol w:w="716"/>
        <w:gridCol w:w="916"/>
        <w:gridCol w:w="915"/>
        <w:gridCol w:w="725"/>
        <w:gridCol w:w="841"/>
        <w:gridCol w:w="556"/>
        <w:gridCol w:w="553"/>
        <w:gridCol w:w="410"/>
        <w:gridCol w:w="474"/>
        <w:gridCol w:w="869"/>
        <w:gridCol w:w="745"/>
        <w:gridCol w:w="990"/>
        <w:gridCol w:w="518"/>
      </w:tblGrid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FFF2CC" w:themeFill="accent4" w:themeFillTint="33"/>
            <w:noWrap/>
            <w:vAlign w:val="center"/>
          </w:tcPr>
          <w:p w:rsidR="00FE3A8C" w:rsidRPr="00F311DF" w:rsidRDefault="00FE3A8C" w:rsidP="007D0D22">
            <w:pPr>
              <w:widowControl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1449" w:type="pct"/>
            <w:gridSpan w:val="7"/>
            <w:shd w:val="clear" w:color="auto" w:fill="FFF2CC" w:themeFill="accent4" w:themeFillTint="33"/>
            <w:noWrap/>
            <w:vAlign w:val="center"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Personal Characteristics</w:t>
            </w:r>
          </w:p>
        </w:tc>
        <w:tc>
          <w:tcPr>
            <w:tcW w:w="868" w:type="pct"/>
            <w:gridSpan w:val="3"/>
            <w:shd w:val="clear" w:color="auto" w:fill="FFF2CC" w:themeFill="accent4" w:themeFillTint="33"/>
            <w:noWrap/>
            <w:vAlign w:val="center"/>
          </w:tcPr>
          <w:p w:rsidR="00FE3A8C" w:rsidRPr="00F311DF" w:rsidRDefault="003646C6" w:rsidP="007D0D2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Community </w:t>
            </w:r>
            <w:r w:rsidR="007D0D22"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1246" w:type="pct"/>
            <w:gridSpan w:val="6"/>
            <w:shd w:val="clear" w:color="auto" w:fill="FFF2CC" w:themeFill="accent4" w:themeFillTint="33"/>
            <w:noWrap/>
            <w:vAlign w:val="center"/>
          </w:tcPr>
          <w:p w:rsidR="00FE3A8C" w:rsidRPr="00F311DF" w:rsidRDefault="003646C6" w:rsidP="007D0D2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Health Problems</w:t>
            </w:r>
          </w:p>
        </w:tc>
        <w:tc>
          <w:tcPr>
            <w:tcW w:w="1069" w:type="pct"/>
            <w:gridSpan w:val="4"/>
            <w:shd w:val="clear" w:color="auto" w:fill="FFF2CC" w:themeFill="accent4" w:themeFillTint="33"/>
            <w:noWrap/>
            <w:vAlign w:val="center"/>
          </w:tcPr>
          <w:p w:rsidR="00FE3A8C" w:rsidRPr="00F311DF" w:rsidRDefault="003646C6" w:rsidP="007D0D2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Family and Social Engagement</w:t>
            </w: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FFF2CC" w:themeFill="accent4" w:themeFillTint="33"/>
            <w:noWrap/>
            <w:vAlign w:val="center"/>
            <w:hideMark/>
          </w:tcPr>
          <w:p w:rsidR="00FE3A8C" w:rsidRPr="00F311DF" w:rsidRDefault="00FE3A8C" w:rsidP="007D0D22">
            <w:pPr>
              <w:widowControl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Variables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ligio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du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rtner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ving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come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C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ess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fe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havior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in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eth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ye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r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olunteer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tivity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egiving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FE3A8C" w:rsidRPr="00F311DF" w:rsidRDefault="00FE3A8C" w:rsidP="007D0D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ork</w:t>
            </w: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ligio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 w:rsidP="007D4D6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du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AD7EE7" w:rsidP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.1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.0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rtner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 w:rsidP="007D4D6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ving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 w:rsidP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.06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come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C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 w:rsidP="007D4D6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ess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12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 w:rsidP="007D4D6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afe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havior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in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8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3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eth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5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8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4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ye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2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6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r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6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olunteer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 w:rsidP="007D4D69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t</w:t>
            </w:r>
            <w:r w:rsidR="007D4D69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vity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egiving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7" w:type="pct"/>
            <w:shd w:val="clear" w:color="auto" w:fill="auto"/>
            <w:noWrap/>
            <w:vAlign w:val="center"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311DF" w:rsidRPr="00F311DF" w:rsidTr="00F311DF">
        <w:trPr>
          <w:trHeight w:val="340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ork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4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4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AD7EE7" w:rsidRPr="00F311DF" w:rsidRDefault="007D4D69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  <w:r w:rsidR="00AD7EE7"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AD7EE7" w:rsidRPr="00F311DF" w:rsidRDefault="00AD7EE7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</w:tbl>
    <w:p w:rsidR="00237FE3" w:rsidRDefault="00237FE3">
      <w:r>
        <w:br w:type="page"/>
      </w:r>
    </w:p>
    <w:p w:rsidR="00FE3A8C" w:rsidRPr="00F43E56" w:rsidRDefault="00FE6C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</w:t>
      </w:r>
      <w:r w:rsidR="00FE3A8C" w:rsidRPr="00F43E56">
        <w:rPr>
          <w:rFonts w:ascii="Times New Roman" w:hAnsi="Times New Roman" w:cs="Times New Roman"/>
        </w:rPr>
        <w:t>: Correlation matrix of all variables in network analysi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continue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4"/>
        <w:gridCol w:w="675"/>
        <w:gridCol w:w="780"/>
        <w:gridCol w:w="395"/>
        <w:gridCol w:w="663"/>
        <w:gridCol w:w="616"/>
        <w:gridCol w:w="406"/>
        <w:gridCol w:w="686"/>
        <w:gridCol w:w="531"/>
        <w:gridCol w:w="747"/>
        <w:gridCol w:w="492"/>
        <w:gridCol w:w="710"/>
        <w:gridCol w:w="826"/>
        <w:gridCol w:w="430"/>
        <w:gridCol w:w="520"/>
        <w:gridCol w:w="404"/>
        <w:gridCol w:w="404"/>
        <w:gridCol w:w="914"/>
        <w:gridCol w:w="783"/>
        <w:gridCol w:w="1045"/>
        <w:gridCol w:w="543"/>
      </w:tblGrid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FFF2CC" w:themeFill="accent4" w:themeFillTint="33"/>
            <w:noWrap/>
            <w:vAlign w:val="center"/>
          </w:tcPr>
          <w:p w:rsidR="003646C6" w:rsidRPr="00F311DF" w:rsidRDefault="003646C6" w:rsidP="00BF7ADF">
            <w:pPr>
              <w:widowControl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1423" w:type="pct"/>
            <w:gridSpan w:val="7"/>
            <w:shd w:val="clear" w:color="auto" w:fill="FFF2CC" w:themeFill="accent4" w:themeFillTint="33"/>
            <w:noWrap/>
            <w:vAlign w:val="center"/>
          </w:tcPr>
          <w:p w:rsidR="003646C6" w:rsidRPr="00F311DF" w:rsidRDefault="003646C6" w:rsidP="00BF7A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Personal Characteristics</w:t>
            </w:r>
          </w:p>
        </w:tc>
        <w:tc>
          <w:tcPr>
            <w:tcW w:w="617" w:type="pct"/>
            <w:gridSpan w:val="3"/>
            <w:shd w:val="clear" w:color="auto" w:fill="FFF2CC" w:themeFill="accent4" w:themeFillTint="33"/>
          </w:tcPr>
          <w:p w:rsidR="003646C6" w:rsidRPr="00F311DF" w:rsidRDefault="003646C6" w:rsidP="00BF7AD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Community </w:t>
            </w:r>
            <w:r w:rsidR="007D0D22"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1119" w:type="pct"/>
            <w:gridSpan w:val="6"/>
            <w:shd w:val="clear" w:color="auto" w:fill="FFF2CC" w:themeFill="accent4" w:themeFillTint="33"/>
            <w:noWrap/>
            <w:vAlign w:val="center"/>
          </w:tcPr>
          <w:p w:rsidR="003646C6" w:rsidRPr="00F311DF" w:rsidRDefault="003646C6" w:rsidP="00BF7A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Health Problems</w:t>
            </w:r>
          </w:p>
        </w:tc>
        <w:tc>
          <w:tcPr>
            <w:tcW w:w="1136" w:type="pct"/>
            <w:gridSpan w:val="4"/>
            <w:shd w:val="clear" w:color="auto" w:fill="FFF2CC" w:themeFill="accent4" w:themeFillTint="33"/>
            <w:noWrap/>
            <w:vAlign w:val="center"/>
          </w:tcPr>
          <w:p w:rsidR="003646C6" w:rsidRPr="00F311DF" w:rsidRDefault="003646C6" w:rsidP="00BF7AD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Family and Social Engagement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FFF2CC" w:themeFill="accent4" w:themeFillTint="33"/>
            <w:noWrap/>
            <w:vAlign w:val="center"/>
          </w:tcPr>
          <w:p w:rsidR="003646C6" w:rsidRPr="00F311DF" w:rsidRDefault="003646C6" w:rsidP="003646C6">
            <w:pPr>
              <w:widowControl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Variables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eastAsia="新細明體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Religion</w:t>
            </w:r>
          </w:p>
        </w:tc>
        <w:tc>
          <w:tcPr>
            <w:tcW w:w="133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Edu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Partne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Living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Income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SOC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Access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Safe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Disease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Behavior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Pain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Teeth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Eye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Ear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Volunteer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Activity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Caregiving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Work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Life Satisfaction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1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27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1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3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Happiness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1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26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5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6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Mental Health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3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9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25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1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4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6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Physical Health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6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8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23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6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36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1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Meaning in Life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1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27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7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6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7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6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7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1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Sense of Purpose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4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24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3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7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3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5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4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8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Promoting</w:t>
            </w:r>
            <w:r w:rsidRPr="00F311D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7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6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4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24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2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7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4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Delaying</w:t>
            </w:r>
            <w:r w:rsidRPr="00F311D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Gratification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4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1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3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4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1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4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7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5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Content</w:t>
            </w:r>
            <w:r w:rsidRPr="00F311D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Relationships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26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9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7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Satisfying Relationships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28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1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8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7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Financial Stability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1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9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9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9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2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2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</w:tr>
      <w:tr w:rsidR="003646C6" w:rsidRPr="00F311DF" w:rsidTr="003646C6">
        <w:trPr>
          <w:trHeight w:val="340"/>
        </w:trPr>
        <w:tc>
          <w:tcPr>
            <w:tcW w:w="704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Material Stability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3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230" w:type="pct"/>
            <w:shd w:val="clear" w:color="auto" w:fill="auto"/>
            <w:noWrap/>
            <w:vAlign w:val="center"/>
            <w:hideMark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</w:p>
        </w:tc>
        <w:tc>
          <w:tcPr>
            <w:tcW w:w="186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  <w:tc>
          <w:tcPr>
            <w:tcW w:w="259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172" w:type="pct"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4</w:t>
            </w:r>
          </w:p>
        </w:tc>
        <w:tc>
          <w:tcPr>
            <w:tcW w:w="238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8</w:t>
            </w:r>
          </w:p>
        </w:tc>
        <w:tc>
          <w:tcPr>
            <w:tcW w:w="277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14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5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12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3646C6" w:rsidRPr="00F311DF" w:rsidRDefault="003646C6" w:rsidP="003646C6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5</w:t>
            </w:r>
          </w:p>
        </w:tc>
      </w:tr>
    </w:tbl>
    <w:p w:rsidR="00CE4979" w:rsidRPr="00162D12" w:rsidRDefault="00CE4979">
      <w:pPr>
        <w:rPr>
          <w:rFonts w:ascii="Times New Roman" w:hAnsi="Times New Roman" w:cs="Times New Roman"/>
          <w:szCs w:val="24"/>
        </w:rPr>
        <w:sectPr w:rsidR="00CE4979" w:rsidRPr="00162D12" w:rsidSect="00F311DF">
          <w:type w:val="nextColumn"/>
          <w:pgSz w:w="16838" w:h="11906" w:orient="landscape"/>
          <w:pgMar w:top="1247" w:right="1077" w:bottom="1247" w:left="1077" w:header="851" w:footer="992" w:gutter="0"/>
          <w:cols w:space="425"/>
          <w:docGrid w:type="lines" w:linePitch="360"/>
        </w:sectPr>
      </w:pPr>
    </w:p>
    <w:p w:rsidR="006C5499" w:rsidRPr="00F43E56" w:rsidRDefault="00F00FA1">
      <w:pPr>
        <w:rPr>
          <w:rFonts w:ascii="Times New Roman" w:hAnsi="Times New Roman" w:cs="Times New Roman"/>
        </w:rPr>
      </w:pPr>
      <w:r w:rsidRPr="00F43E56">
        <w:rPr>
          <w:rFonts w:ascii="Times New Roman" w:hAnsi="Times New Roman" w:cs="Times New Roman"/>
          <w:szCs w:val="24"/>
        </w:rPr>
        <w:lastRenderedPageBreak/>
        <w:t xml:space="preserve">Figure </w:t>
      </w:r>
      <w:r w:rsidR="006C5499" w:rsidRPr="00F43E56">
        <w:rPr>
          <w:rFonts w:ascii="Times New Roman" w:hAnsi="Times New Roman" w:cs="Times New Roman"/>
        </w:rPr>
        <w:t>S</w:t>
      </w:r>
      <w:r w:rsidRPr="00F43E56">
        <w:rPr>
          <w:rFonts w:ascii="Times New Roman" w:hAnsi="Times New Roman" w:cs="Times New Roman"/>
        </w:rPr>
        <w:t>1</w:t>
      </w:r>
      <w:r w:rsidR="006C5499" w:rsidRPr="00F43E56">
        <w:rPr>
          <w:rFonts w:ascii="Times New Roman" w:hAnsi="Times New Roman" w:cs="Times New Roman"/>
        </w:rPr>
        <w:t xml:space="preserve">: Distribution of </w:t>
      </w:r>
      <w:r w:rsidRPr="00F43E56">
        <w:rPr>
          <w:rFonts w:ascii="Times New Roman" w:hAnsi="Times New Roman" w:cs="Times New Roman"/>
        </w:rPr>
        <w:t>continuous variables</w:t>
      </w:r>
      <w:r w:rsidR="006C5499" w:rsidRPr="00F43E56">
        <w:rPr>
          <w:rFonts w:ascii="Times New Roman" w:hAnsi="Times New Roman" w:cs="Times New Roman"/>
        </w:rPr>
        <w:t xml:space="preserve"> in network analysis</w:t>
      </w:r>
    </w:p>
    <w:p w:rsidR="006C5499" w:rsidRDefault="00E15A3D">
      <w:r>
        <w:rPr>
          <w:noProof/>
        </w:rPr>
        <w:drawing>
          <wp:inline distT="0" distB="0" distL="0" distR="0" wp14:anchorId="5CB050F3" wp14:editId="5516240F">
            <wp:extent cx="6645910" cy="4264183"/>
            <wp:effectExtent l="0" t="0" r="2540" b="317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52059" cy="4268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0CECB963" wp14:editId="30E21131">
            <wp:extent cx="6645910" cy="4562947"/>
            <wp:effectExtent l="0" t="0" r="254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50117" cy="456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5499" w:rsidRPr="006C5499">
        <w:rPr>
          <w:noProof/>
        </w:rPr>
        <w:t xml:space="preserve"> </w:t>
      </w:r>
    </w:p>
    <w:p w:rsidR="006C5499" w:rsidRDefault="006C5499">
      <w:r>
        <w:br w:type="page"/>
      </w:r>
    </w:p>
    <w:p w:rsidR="0055098C" w:rsidRPr="00F43E56" w:rsidRDefault="0055098C">
      <w:pPr>
        <w:rPr>
          <w:rFonts w:ascii="Times New Roman" w:hAnsi="Times New Roman" w:cs="Times New Roman"/>
        </w:rPr>
      </w:pPr>
      <w:r w:rsidRPr="00F43E56">
        <w:rPr>
          <w:rFonts w:ascii="Times New Roman" w:hAnsi="Times New Roman" w:cs="Times New Roman"/>
        </w:rPr>
        <w:lastRenderedPageBreak/>
        <w:t>Table S</w:t>
      </w:r>
      <w:r w:rsidR="008B6843">
        <w:rPr>
          <w:rFonts w:ascii="Times New Roman" w:hAnsi="Times New Roman" w:cs="Times New Roman"/>
        </w:rPr>
        <w:t>4</w:t>
      </w:r>
      <w:r w:rsidRPr="00F43E56">
        <w:rPr>
          <w:rFonts w:ascii="Times New Roman" w:hAnsi="Times New Roman" w:cs="Times New Roman"/>
        </w:rPr>
        <w:t>: Descriptive statistics for all variables in network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97"/>
        <w:gridCol w:w="709"/>
        <w:gridCol w:w="2552"/>
        <w:gridCol w:w="992"/>
        <w:gridCol w:w="1134"/>
      </w:tblGrid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FFF2CC" w:themeFill="accent4" w:themeFillTint="33"/>
            <w:noWrap/>
            <w:vAlign w:val="center"/>
            <w:hideMark/>
          </w:tcPr>
          <w:p w:rsidR="008F5A48" w:rsidRPr="002748EE" w:rsidRDefault="008F5A48" w:rsidP="003646C6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FFF2CC" w:themeFill="accent4" w:themeFillTint="33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level</w:t>
            </w:r>
          </w:p>
        </w:tc>
        <w:tc>
          <w:tcPr>
            <w:tcW w:w="2552" w:type="dxa"/>
            <w:shd w:val="clear" w:color="auto" w:fill="FFF2CC" w:themeFill="accent4" w:themeFillTint="33"/>
          </w:tcPr>
          <w:p w:rsidR="008F5A48" w:rsidRPr="002748EE" w:rsidRDefault="008F5A48" w:rsidP="00090378">
            <w:pPr>
              <w:widowControl/>
              <w:ind w:leftChars="21" w:left="50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label</w:t>
            </w:r>
          </w:p>
        </w:tc>
        <w:tc>
          <w:tcPr>
            <w:tcW w:w="2126" w:type="dxa"/>
            <w:gridSpan w:val="2"/>
            <w:shd w:val="clear" w:color="auto" w:fill="FFF2CC" w:themeFill="accent4" w:themeFillTint="33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-10" w:right="-24"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Overall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3F1B4F" w:rsidP="001F4C7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=11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3F1B4F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3F1B4F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4C6477" w:rsidP="001F4C7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8.0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2.0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4C6477" w:rsidP="001F4C7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Relig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7.1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9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2.9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4C6477" w:rsidRPr="002748EE" w:rsidRDefault="004C6477" w:rsidP="004C64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Educ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C6477" w:rsidRPr="002748EE" w:rsidRDefault="004C6477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52" w:type="dxa"/>
          </w:tcPr>
          <w:p w:rsidR="004C6477" w:rsidRPr="002748EE" w:rsidRDefault="00843310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below high schoo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C6477" w:rsidRPr="002748EE" w:rsidRDefault="004C6477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477" w:rsidRPr="002748EE" w:rsidRDefault="004C6477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0.0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4C6477" w:rsidRPr="002748EE" w:rsidRDefault="004C6477" w:rsidP="004C6477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C6477" w:rsidRPr="002748EE" w:rsidRDefault="004C6477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4C6477" w:rsidRPr="002748EE" w:rsidRDefault="00843310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high school and abov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C6477" w:rsidRPr="002748EE" w:rsidRDefault="004C6477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7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6477" w:rsidRPr="002748EE" w:rsidRDefault="004C6477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0.0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4C6477" w:rsidP="001F4C7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Partner Stat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1.2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8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8.8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4C64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Living</w:t>
            </w:r>
            <w:r w:rsidR="004C6477"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with </w:t>
            </w: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Children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1.0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9.0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4C64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Income</w:t>
            </w:r>
            <w:r w:rsidR="004C6477"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leve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.3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52" w:type="dxa"/>
          </w:tcPr>
          <w:p w:rsidR="001F4C7A" w:rsidRPr="002748EE" w:rsidRDefault="00DC7733" w:rsidP="00090378">
            <w:pPr>
              <w:widowControl/>
              <w:wordWrap w:val="0"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≤</w:t>
            </w:r>
            <w:r w:rsidR="001F4C7A"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.3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000-14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4.9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5000-24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2.3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5000-39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0.2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0000-69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0.3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552" w:type="dxa"/>
          </w:tcPr>
          <w:p w:rsidR="001F4C7A" w:rsidRPr="002748EE" w:rsidRDefault="001F4C7A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70000-99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3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52" w:type="dxa"/>
          </w:tcPr>
          <w:p w:rsidR="001F4C7A" w:rsidRPr="002748EE" w:rsidRDefault="00DC7733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Microsoft YaHei" w:hAnsi="Times New Roman" w:cs="Times New Roman"/>
                <w:kern w:val="0"/>
                <w:szCs w:val="24"/>
              </w:rPr>
              <w:t>≥</w:t>
            </w:r>
            <w:r w:rsidR="001F4C7A"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0000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793D29" w:rsidP="001F4C7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Number of disease</w:t>
            </w:r>
            <w:r w:rsidR="00426E46" w:rsidRPr="002748EE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52" w:type="dxa"/>
          </w:tcPr>
          <w:p w:rsidR="001F4C7A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1.4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1F4C7A" w:rsidRPr="002748EE" w:rsidRDefault="0021134E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2.9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52" w:type="dxa"/>
          </w:tcPr>
          <w:p w:rsidR="001F4C7A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Tw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.9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52" w:type="dxa"/>
          </w:tcPr>
          <w:p w:rsidR="001F4C7A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Thre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6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1F4C7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52" w:type="dxa"/>
          </w:tcPr>
          <w:p w:rsidR="001F4C7A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ou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4C7A" w:rsidRPr="002748EE" w:rsidRDefault="001F4C7A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793D29" w:rsidP="004C64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umber of unhealthy behavior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7.9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8.1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Tw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.9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Thre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2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ain </w:t>
            </w:r>
            <w:r w:rsidR="004C6477"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Experienc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ev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6.0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Sometim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0.3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52" w:type="dxa"/>
            <w:vAlign w:val="center"/>
          </w:tcPr>
          <w:p w:rsidR="008F5A48" w:rsidRPr="002748EE" w:rsidRDefault="00D4474C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Usually</w:t>
            </w:r>
            <w:r w:rsidR="008F5A48"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/Alway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.7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4C64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Teeth </w:t>
            </w:r>
            <w:r w:rsidR="004C6477"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un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Excell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0.3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0.6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.3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Very 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8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4C6477" w:rsidP="00426E4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Vision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Excell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7.1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8.2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5.4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Very 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.4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4C6477" w:rsidP="00426E46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Hearing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Excell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5.0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7.1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.0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52" w:type="dxa"/>
            <w:vAlign w:val="center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Very 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.0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CB1183" w:rsidP="008F5A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Volunteer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7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4.9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5.1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CB1183" w:rsidP="008F5A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Activity Particip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8.1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1.9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CB1183" w:rsidP="008F5A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Family Caregivin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3.9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6.1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CB1183" w:rsidP="008F5A48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urrent Employm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8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4.4 </w:t>
            </w:r>
          </w:p>
        </w:tc>
      </w:tr>
      <w:tr w:rsidR="00090378" w:rsidRPr="002748EE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8F5A4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</w:tcPr>
          <w:p w:rsidR="008F5A48" w:rsidRPr="002748EE" w:rsidRDefault="008F5A48" w:rsidP="00090378">
            <w:pPr>
              <w:widowControl/>
              <w:ind w:leftChars="21" w:left="5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6" w:right="110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F5A48" w:rsidRPr="002748EE" w:rsidRDefault="008F5A48" w:rsidP="00090378">
            <w:pPr>
              <w:widowControl/>
              <w:ind w:rightChars="47" w:right="113"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5.6 </w:t>
            </w:r>
          </w:p>
        </w:tc>
      </w:tr>
    </w:tbl>
    <w:p w:rsidR="0055098C" w:rsidRDefault="0055098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97"/>
        <w:gridCol w:w="1346"/>
        <w:gridCol w:w="1347"/>
        <w:gridCol w:w="1347"/>
        <w:gridCol w:w="1347"/>
      </w:tblGrid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FFF2CC" w:themeFill="accent4" w:themeFillTint="33"/>
            <w:noWrap/>
            <w:vAlign w:val="center"/>
          </w:tcPr>
          <w:p w:rsidR="00E10B90" w:rsidRPr="002748EE" w:rsidRDefault="00E10B90" w:rsidP="004C64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46" w:type="dxa"/>
            <w:shd w:val="clear" w:color="auto" w:fill="FFF2CC" w:themeFill="accent4" w:themeFillTint="33"/>
            <w:noWrap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Mean</w:t>
            </w:r>
          </w:p>
        </w:tc>
        <w:tc>
          <w:tcPr>
            <w:tcW w:w="1347" w:type="dxa"/>
            <w:shd w:val="clear" w:color="auto" w:fill="FFF2CC" w:themeFill="accent4" w:themeFillTint="33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SD</w:t>
            </w:r>
          </w:p>
        </w:tc>
        <w:tc>
          <w:tcPr>
            <w:tcW w:w="1347" w:type="dxa"/>
            <w:shd w:val="clear" w:color="auto" w:fill="FFF2CC" w:themeFill="accent4" w:themeFillTint="33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Min</w:t>
            </w:r>
          </w:p>
        </w:tc>
        <w:tc>
          <w:tcPr>
            <w:tcW w:w="1347" w:type="dxa"/>
            <w:shd w:val="clear" w:color="auto" w:fill="FFF2CC" w:themeFill="accent4" w:themeFillTint="33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Max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67.18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.69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75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CB1183" w:rsidP="004C6477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Sense of Community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28.47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4.64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812D03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Neighborhood Accessibility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8.36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2.33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B94B20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Neighborhood Safety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24.74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2.15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CB1183" w:rsidP="004C6477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Life Satisfaction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7.68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1.48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CB1183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Happiness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8.03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1.60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CB1183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Mental Health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7.90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1.45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CB1183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Physical Health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7.56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1.45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7D4D69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Meaning in Life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8.09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1.50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CB1183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Sense of Purpose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8.01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1.64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7D4D69" w:rsidP="00CB1183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Promoting Good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8.03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1.49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7D4D69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Delaying Gratification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7.31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2.25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7D4D69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Content Relationships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8.14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1.47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7D4D69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Satisfying Relationships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8.12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1.45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CB1183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Financial </w:t>
            </w:r>
            <w:r w:rsidR="007D4D69" w:rsidRPr="002748EE">
              <w:rPr>
                <w:rFonts w:ascii="Times New Roman" w:hAnsi="Times New Roman" w:cs="Times New Roman"/>
                <w:szCs w:val="24"/>
              </w:rPr>
              <w:t>Stability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7.79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2.27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  <w:tr w:rsidR="00E10B90" w:rsidRPr="00162D12" w:rsidTr="00090378">
        <w:trPr>
          <w:trHeight w:val="340"/>
        </w:trPr>
        <w:tc>
          <w:tcPr>
            <w:tcW w:w="3397" w:type="dxa"/>
            <w:shd w:val="clear" w:color="auto" w:fill="auto"/>
            <w:noWrap/>
            <w:vAlign w:val="center"/>
          </w:tcPr>
          <w:p w:rsidR="00E10B90" w:rsidRPr="002748EE" w:rsidRDefault="00CB1183" w:rsidP="004C6477">
            <w:pPr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 xml:space="preserve">Material </w:t>
            </w:r>
            <w:r w:rsidR="007D4D69" w:rsidRPr="002748EE">
              <w:rPr>
                <w:rFonts w:ascii="Times New Roman" w:hAnsi="Times New Roman" w:cs="Times New Roman"/>
                <w:szCs w:val="24"/>
              </w:rPr>
              <w:t>Stability</w:t>
            </w:r>
          </w:p>
        </w:tc>
        <w:tc>
          <w:tcPr>
            <w:tcW w:w="1346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7.82</w:t>
            </w:r>
          </w:p>
        </w:tc>
        <w:tc>
          <w:tcPr>
            <w:tcW w:w="1347" w:type="dxa"/>
            <w:vAlign w:val="center"/>
          </w:tcPr>
          <w:p w:rsidR="00E10B90" w:rsidRPr="002748EE" w:rsidRDefault="00E10B90" w:rsidP="004C6477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szCs w:val="24"/>
              </w:rPr>
              <w:t>2.23</w:t>
            </w:r>
          </w:p>
        </w:tc>
        <w:tc>
          <w:tcPr>
            <w:tcW w:w="1347" w:type="dxa"/>
            <w:shd w:val="clear" w:color="auto" w:fill="auto"/>
            <w:noWrap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E10B90" w:rsidRPr="002748EE" w:rsidRDefault="00E10B90" w:rsidP="004C647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</w:p>
        </w:tc>
      </w:tr>
    </w:tbl>
    <w:p w:rsidR="00500676" w:rsidRDefault="00500676">
      <w:pPr>
        <w:rPr>
          <w:rFonts w:ascii="Times New Roman" w:hAnsi="Times New Roman" w:cs="Times New Roman"/>
          <w:szCs w:val="24"/>
        </w:rPr>
        <w:sectPr w:rsidR="00500676" w:rsidSect="00F311DF">
          <w:type w:val="nextColumn"/>
          <w:pgSz w:w="11906" w:h="16838"/>
          <w:pgMar w:top="1247" w:right="1077" w:bottom="1247" w:left="1077" w:header="851" w:footer="992" w:gutter="0"/>
          <w:cols w:space="425"/>
          <w:docGrid w:type="lines" w:linePitch="360"/>
        </w:sectPr>
      </w:pPr>
    </w:p>
    <w:p w:rsidR="00500676" w:rsidRPr="00F43E56" w:rsidRDefault="008B68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5</w:t>
      </w:r>
      <w:r w:rsidR="00500676" w:rsidRPr="00F43E56">
        <w:rPr>
          <w:rFonts w:ascii="Times New Roman" w:hAnsi="Times New Roman" w:cs="Times New Roman"/>
        </w:rPr>
        <w:t>: The raw values of centrality plot on flourishing indicators</w:t>
      </w:r>
    </w:p>
    <w:p w:rsidR="007F403A" w:rsidRPr="00F43E56" w:rsidRDefault="007F403A">
      <w:pPr>
        <w:rPr>
          <w:rFonts w:ascii="Times New Roman" w:hAnsi="Times New Roman" w:cs="Times New Roman"/>
        </w:rPr>
      </w:pPr>
    </w:p>
    <w:p w:rsidR="007F403A" w:rsidRPr="002748EE" w:rsidRDefault="00A42E49" w:rsidP="00090378">
      <w:pPr>
        <w:ind w:firstLineChars="200" w:firstLine="480"/>
        <w:jc w:val="both"/>
        <w:rPr>
          <w:rFonts w:ascii="Times New Roman" w:hAnsi="Times New Roman" w:cs="Times New Roman"/>
        </w:rPr>
      </w:pPr>
      <w:r w:rsidRPr="002748EE">
        <w:rPr>
          <w:rFonts w:ascii="Times New Roman" w:hAnsi="Times New Roman" w:cs="Times New Roman"/>
          <w:b/>
        </w:rPr>
        <w:t>Strength</w:t>
      </w:r>
      <w:r w:rsidRPr="002748EE">
        <w:rPr>
          <w:rFonts w:ascii="Times New Roman" w:hAnsi="Times New Roman" w:cs="Times New Roman"/>
        </w:rPr>
        <w:t xml:space="preserve"> is defined as total weight</w:t>
      </w:r>
      <w:r w:rsidR="003646C6" w:rsidRPr="002748EE">
        <w:rPr>
          <w:rFonts w:ascii="Times New Roman" w:hAnsi="Times New Roman" w:cs="Times New Roman"/>
        </w:rPr>
        <w:t>s</w:t>
      </w:r>
      <w:r w:rsidRPr="002748EE">
        <w:rPr>
          <w:rFonts w:ascii="Times New Roman" w:hAnsi="Times New Roman" w:cs="Times New Roman"/>
        </w:rPr>
        <w:t xml:space="preserve"> of all edges connected to a node. </w:t>
      </w:r>
      <w:r w:rsidRPr="002748EE">
        <w:rPr>
          <w:rFonts w:ascii="Times New Roman" w:hAnsi="Times New Roman" w:cs="Times New Roman"/>
          <w:b/>
        </w:rPr>
        <w:t>Betweenness</w:t>
      </w:r>
      <w:r w:rsidRPr="002748EE">
        <w:rPr>
          <w:rFonts w:ascii="Times New Roman" w:hAnsi="Times New Roman" w:cs="Times New Roman"/>
        </w:rPr>
        <w:t xml:space="preserve"> measures </w:t>
      </w:r>
      <w:r w:rsidR="007E2A00" w:rsidRPr="002748EE">
        <w:rPr>
          <w:rFonts w:ascii="Times New Roman" w:hAnsi="Times New Roman" w:cs="Times New Roman" w:hint="eastAsia"/>
        </w:rPr>
        <w:t xml:space="preserve">the </w:t>
      </w:r>
      <w:r w:rsidR="007E2A00" w:rsidRPr="002748EE">
        <w:rPr>
          <w:rFonts w:ascii="Times New Roman" w:hAnsi="Times New Roman" w:cs="Times New Roman"/>
        </w:rPr>
        <w:t>frequency</w:t>
      </w:r>
      <w:r w:rsidR="007E2A00" w:rsidRPr="002748EE">
        <w:rPr>
          <w:rFonts w:ascii="Times New Roman" w:hAnsi="Times New Roman" w:cs="Times New Roman" w:hint="eastAsia"/>
        </w:rPr>
        <w:t xml:space="preserve"> of </w:t>
      </w:r>
      <w:r w:rsidRPr="002748EE">
        <w:rPr>
          <w:rFonts w:ascii="Times New Roman" w:hAnsi="Times New Roman" w:cs="Times New Roman"/>
        </w:rPr>
        <w:t>a node appears on the shor</w:t>
      </w:r>
      <w:r w:rsidR="003646C6" w:rsidRPr="002748EE">
        <w:rPr>
          <w:rFonts w:ascii="Times New Roman" w:hAnsi="Times New Roman" w:cs="Times New Roman"/>
        </w:rPr>
        <w:t>test paths between ano</w:t>
      </w:r>
      <w:r w:rsidRPr="002748EE">
        <w:rPr>
          <w:rFonts w:ascii="Times New Roman" w:hAnsi="Times New Roman" w:cs="Times New Roman"/>
        </w:rPr>
        <w:t xml:space="preserve">ther </w:t>
      </w:r>
      <w:r w:rsidR="007D0D22" w:rsidRPr="002748EE">
        <w:rPr>
          <w:rFonts w:ascii="Times New Roman" w:hAnsi="Times New Roman" w:cs="Times New Roman"/>
        </w:rPr>
        <w:t>node</w:t>
      </w:r>
      <w:r w:rsidRPr="002748EE">
        <w:rPr>
          <w:rFonts w:ascii="Times New Roman" w:hAnsi="Times New Roman" w:cs="Times New Roman"/>
        </w:rPr>
        <w:t xml:space="preserve">, with higher values indicating a significant mediating role within the network. </w:t>
      </w:r>
      <w:r w:rsidRPr="002748EE">
        <w:rPr>
          <w:rFonts w:ascii="Times New Roman" w:hAnsi="Times New Roman" w:cs="Times New Roman"/>
          <w:b/>
        </w:rPr>
        <w:t>Closeness</w:t>
      </w:r>
      <w:r w:rsidRPr="002748EE">
        <w:rPr>
          <w:rFonts w:ascii="Times New Roman" w:hAnsi="Times New Roman" w:cs="Times New Roman"/>
        </w:rPr>
        <w:t xml:space="preserve"> </w:t>
      </w:r>
      <w:r w:rsidR="007D0D22" w:rsidRPr="002748EE">
        <w:rPr>
          <w:rFonts w:ascii="Times New Roman" w:hAnsi="Times New Roman" w:cs="Times New Roman"/>
        </w:rPr>
        <w:t>evaluates how close a node is to all other nodes, calculating the average shortest path length from that node to other nodes.</w:t>
      </w:r>
      <w:r w:rsidRPr="002748EE">
        <w:rPr>
          <w:rFonts w:ascii="Times New Roman" w:hAnsi="Times New Roman" w:cs="Times New Roman"/>
        </w:rPr>
        <w:t xml:space="preserve"> </w:t>
      </w:r>
      <w:r w:rsidRPr="002748EE">
        <w:rPr>
          <w:rFonts w:ascii="Times New Roman" w:hAnsi="Times New Roman" w:cs="Times New Roman"/>
          <w:b/>
        </w:rPr>
        <w:t>Expected Influence</w:t>
      </w:r>
      <w:r w:rsidRPr="002748EE">
        <w:rPr>
          <w:rFonts w:ascii="Times New Roman" w:hAnsi="Times New Roman" w:cs="Times New Roman"/>
        </w:rPr>
        <w:t xml:space="preserve"> accounts for both positive and negative relationships between nodes, assessing a node's overall </w:t>
      </w:r>
      <w:r w:rsidR="00635F7C" w:rsidRPr="002748EE">
        <w:rPr>
          <w:rFonts w:ascii="Times New Roman" w:hAnsi="Times New Roman" w:cs="Times New Roman"/>
        </w:rPr>
        <w:t>effect</w:t>
      </w:r>
      <w:r w:rsidRPr="002748EE">
        <w:rPr>
          <w:rFonts w:ascii="Times New Roman" w:hAnsi="Times New Roman" w:cs="Times New Roman"/>
        </w:rPr>
        <w:t xml:space="preserve"> in the network. In our analysis, as all edges are positive, Strength and Expected Influence are equivalent. All these centrality metrics incorporate edge weights.</w:t>
      </w:r>
    </w:p>
    <w:p w:rsidR="007F403A" w:rsidRPr="002748EE" w:rsidRDefault="007F403A">
      <w:pPr>
        <w:rPr>
          <w:rFonts w:ascii="Times New Roman" w:hAnsi="Times New Roman" w:cs="Times New Roman"/>
        </w:rPr>
      </w:pPr>
    </w:p>
    <w:tbl>
      <w:tblPr>
        <w:tblStyle w:val="a3"/>
        <w:tblW w:w="4945" w:type="pct"/>
        <w:tblLook w:val="04A0" w:firstRow="1" w:lastRow="0" w:firstColumn="1" w:lastColumn="0" w:noHBand="0" w:noVBand="1"/>
      </w:tblPr>
      <w:tblGrid>
        <w:gridCol w:w="800"/>
        <w:gridCol w:w="2542"/>
        <w:gridCol w:w="1511"/>
        <w:gridCol w:w="1389"/>
        <w:gridCol w:w="1268"/>
        <w:gridCol w:w="2125"/>
      </w:tblGrid>
      <w:tr w:rsidR="002748EE" w:rsidRPr="002748EE" w:rsidTr="00090378">
        <w:tc>
          <w:tcPr>
            <w:tcW w:w="415" w:type="pct"/>
            <w:shd w:val="clear" w:color="auto" w:fill="FFF2CC" w:themeFill="accent4" w:themeFillTint="33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de</w:t>
            </w:r>
          </w:p>
        </w:tc>
        <w:tc>
          <w:tcPr>
            <w:tcW w:w="1319" w:type="pct"/>
            <w:shd w:val="clear" w:color="auto" w:fill="FFF2CC" w:themeFill="accent4" w:themeFillTint="33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deName</w:t>
            </w:r>
          </w:p>
        </w:tc>
        <w:tc>
          <w:tcPr>
            <w:tcW w:w="784" w:type="pct"/>
            <w:shd w:val="clear" w:color="auto" w:fill="FFF2CC" w:themeFill="accent4" w:themeFillTint="33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Betweenness</w:t>
            </w:r>
          </w:p>
        </w:tc>
        <w:tc>
          <w:tcPr>
            <w:tcW w:w="721" w:type="pct"/>
            <w:shd w:val="clear" w:color="auto" w:fill="FFF2CC" w:themeFill="accent4" w:themeFillTint="33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loseness</w:t>
            </w:r>
          </w:p>
        </w:tc>
        <w:tc>
          <w:tcPr>
            <w:tcW w:w="658" w:type="pct"/>
            <w:shd w:val="clear" w:color="auto" w:fill="FFF2CC" w:themeFill="accent4" w:themeFillTint="33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trength</w:t>
            </w:r>
          </w:p>
        </w:tc>
        <w:tc>
          <w:tcPr>
            <w:tcW w:w="1104" w:type="pct"/>
            <w:shd w:val="clear" w:color="auto" w:fill="FFF2CC" w:themeFill="accent4" w:themeFillTint="33"/>
            <w:vAlign w:val="center"/>
          </w:tcPr>
          <w:p w:rsidR="00365A69" w:rsidRPr="002748EE" w:rsidRDefault="00365A69" w:rsidP="00090378">
            <w:pPr>
              <w:widowControl/>
              <w:ind w:leftChars="-44" w:left="-106" w:rightChars="-47" w:right="-113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Expected Influence</w:t>
            </w:r>
          </w:p>
        </w:tc>
      </w:tr>
      <w:tr w:rsidR="002748EE" w:rsidRPr="002748EE" w:rsidTr="00090378">
        <w:tc>
          <w:tcPr>
            <w:tcW w:w="415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1</w:t>
            </w:r>
          </w:p>
        </w:tc>
        <w:tc>
          <w:tcPr>
            <w:tcW w:w="1319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Life Satisfaction</w:t>
            </w:r>
          </w:p>
        </w:tc>
        <w:tc>
          <w:tcPr>
            <w:tcW w:w="784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721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007</w:t>
            </w:r>
          </w:p>
        </w:tc>
        <w:tc>
          <w:tcPr>
            <w:tcW w:w="658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573</w:t>
            </w:r>
          </w:p>
        </w:tc>
        <w:tc>
          <w:tcPr>
            <w:tcW w:w="1104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573</w:t>
            </w:r>
          </w:p>
        </w:tc>
      </w:tr>
      <w:tr w:rsidR="002748EE" w:rsidRPr="002748EE" w:rsidTr="00090378">
        <w:tc>
          <w:tcPr>
            <w:tcW w:w="415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2</w:t>
            </w:r>
          </w:p>
        </w:tc>
        <w:tc>
          <w:tcPr>
            <w:tcW w:w="1319" w:type="pct"/>
            <w:vAlign w:val="center"/>
          </w:tcPr>
          <w:p w:rsidR="00365A69" w:rsidRPr="002748EE" w:rsidRDefault="00365A69" w:rsidP="00365A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Happiness</w:t>
            </w:r>
          </w:p>
        </w:tc>
        <w:tc>
          <w:tcPr>
            <w:tcW w:w="784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721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013</w:t>
            </w:r>
          </w:p>
        </w:tc>
        <w:tc>
          <w:tcPr>
            <w:tcW w:w="658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.200</w:t>
            </w:r>
          </w:p>
        </w:tc>
        <w:tc>
          <w:tcPr>
            <w:tcW w:w="1104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.200</w:t>
            </w:r>
          </w:p>
        </w:tc>
      </w:tr>
      <w:tr w:rsidR="002748EE" w:rsidRPr="002748EE" w:rsidTr="00090378">
        <w:tc>
          <w:tcPr>
            <w:tcW w:w="415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3</w:t>
            </w:r>
          </w:p>
        </w:tc>
        <w:tc>
          <w:tcPr>
            <w:tcW w:w="1319" w:type="pct"/>
            <w:vAlign w:val="center"/>
          </w:tcPr>
          <w:p w:rsidR="00365A69" w:rsidRPr="002748EE" w:rsidRDefault="00365A69" w:rsidP="00365A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Mental Health</w:t>
            </w:r>
          </w:p>
        </w:tc>
        <w:tc>
          <w:tcPr>
            <w:tcW w:w="784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721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010</w:t>
            </w:r>
          </w:p>
        </w:tc>
        <w:tc>
          <w:tcPr>
            <w:tcW w:w="658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988</w:t>
            </w:r>
          </w:p>
        </w:tc>
        <w:tc>
          <w:tcPr>
            <w:tcW w:w="1104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988</w:t>
            </w:r>
          </w:p>
        </w:tc>
      </w:tr>
      <w:tr w:rsidR="002748EE" w:rsidRPr="002748EE" w:rsidTr="00090378">
        <w:tc>
          <w:tcPr>
            <w:tcW w:w="415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4</w:t>
            </w:r>
          </w:p>
        </w:tc>
        <w:tc>
          <w:tcPr>
            <w:tcW w:w="1319" w:type="pct"/>
            <w:vAlign w:val="center"/>
          </w:tcPr>
          <w:p w:rsidR="00365A69" w:rsidRPr="002748EE" w:rsidRDefault="00365A69" w:rsidP="00365A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Physical Health</w:t>
            </w:r>
          </w:p>
        </w:tc>
        <w:tc>
          <w:tcPr>
            <w:tcW w:w="784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721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009</w:t>
            </w:r>
          </w:p>
        </w:tc>
        <w:tc>
          <w:tcPr>
            <w:tcW w:w="658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782</w:t>
            </w:r>
          </w:p>
        </w:tc>
        <w:tc>
          <w:tcPr>
            <w:tcW w:w="1104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782</w:t>
            </w:r>
          </w:p>
        </w:tc>
      </w:tr>
      <w:tr w:rsidR="002748EE" w:rsidRPr="002748EE" w:rsidTr="00090378">
        <w:tc>
          <w:tcPr>
            <w:tcW w:w="415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5</w:t>
            </w:r>
          </w:p>
        </w:tc>
        <w:tc>
          <w:tcPr>
            <w:tcW w:w="1319" w:type="pct"/>
            <w:vAlign w:val="center"/>
          </w:tcPr>
          <w:p w:rsidR="00365A69" w:rsidRPr="002748EE" w:rsidRDefault="00365A69" w:rsidP="00365A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Meaning in Life</w:t>
            </w:r>
          </w:p>
        </w:tc>
        <w:tc>
          <w:tcPr>
            <w:tcW w:w="784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721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012</w:t>
            </w:r>
          </w:p>
        </w:tc>
        <w:tc>
          <w:tcPr>
            <w:tcW w:w="658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.060</w:t>
            </w:r>
          </w:p>
        </w:tc>
        <w:tc>
          <w:tcPr>
            <w:tcW w:w="1104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.060</w:t>
            </w:r>
          </w:p>
        </w:tc>
      </w:tr>
      <w:tr w:rsidR="002748EE" w:rsidRPr="002748EE" w:rsidTr="00090378">
        <w:tc>
          <w:tcPr>
            <w:tcW w:w="415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6</w:t>
            </w:r>
          </w:p>
        </w:tc>
        <w:tc>
          <w:tcPr>
            <w:tcW w:w="1319" w:type="pct"/>
            <w:vAlign w:val="center"/>
          </w:tcPr>
          <w:p w:rsidR="00365A69" w:rsidRPr="002748EE" w:rsidRDefault="00365A69" w:rsidP="00365A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Sense of Purpose</w:t>
            </w:r>
          </w:p>
        </w:tc>
        <w:tc>
          <w:tcPr>
            <w:tcW w:w="784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721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010</w:t>
            </w:r>
          </w:p>
        </w:tc>
        <w:tc>
          <w:tcPr>
            <w:tcW w:w="658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.010</w:t>
            </w:r>
          </w:p>
        </w:tc>
        <w:tc>
          <w:tcPr>
            <w:tcW w:w="1104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.010</w:t>
            </w:r>
          </w:p>
        </w:tc>
      </w:tr>
      <w:tr w:rsidR="002748EE" w:rsidRPr="002748EE" w:rsidTr="00090378">
        <w:tc>
          <w:tcPr>
            <w:tcW w:w="415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7</w:t>
            </w:r>
          </w:p>
        </w:tc>
        <w:tc>
          <w:tcPr>
            <w:tcW w:w="1319" w:type="pct"/>
            <w:vAlign w:val="center"/>
          </w:tcPr>
          <w:p w:rsidR="00365A69" w:rsidRPr="002748EE" w:rsidRDefault="00365A69" w:rsidP="00365A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Promoting Good</w:t>
            </w:r>
          </w:p>
        </w:tc>
        <w:tc>
          <w:tcPr>
            <w:tcW w:w="784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721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010</w:t>
            </w:r>
          </w:p>
        </w:tc>
        <w:tc>
          <w:tcPr>
            <w:tcW w:w="658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.100</w:t>
            </w:r>
          </w:p>
        </w:tc>
        <w:tc>
          <w:tcPr>
            <w:tcW w:w="1104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1.100</w:t>
            </w:r>
          </w:p>
        </w:tc>
      </w:tr>
      <w:tr w:rsidR="002748EE" w:rsidRPr="002748EE" w:rsidTr="00090378">
        <w:tc>
          <w:tcPr>
            <w:tcW w:w="415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8</w:t>
            </w:r>
          </w:p>
        </w:tc>
        <w:tc>
          <w:tcPr>
            <w:tcW w:w="1319" w:type="pct"/>
            <w:vAlign w:val="center"/>
          </w:tcPr>
          <w:p w:rsidR="00365A69" w:rsidRPr="002748EE" w:rsidRDefault="00365A69" w:rsidP="00365A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Delaying Gratification</w:t>
            </w:r>
          </w:p>
        </w:tc>
        <w:tc>
          <w:tcPr>
            <w:tcW w:w="784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721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007</w:t>
            </w:r>
          </w:p>
        </w:tc>
        <w:tc>
          <w:tcPr>
            <w:tcW w:w="658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430</w:t>
            </w:r>
          </w:p>
        </w:tc>
        <w:tc>
          <w:tcPr>
            <w:tcW w:w="1104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430</w:t>
            </w:r>
          </w:p>
        </w:tc>
      </w:tr>
      <w:tr w:rsidR="002748EE" w:rsidRPr="002748EE" w:rsidTr="00090378">
        <w:tc>
          <w:tcPr>
            <w:tcW w:w="415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9</w:t>
            </w:r>
          </w:p>
        </w:tc>
        <w:tc>
          <w:tcPr>
            <w:tcW w:w="1319" w:type="pct"/>
            <w:vAlign w:val="center"/>
          </w:tcPr>
          <w:p w:rsidR="00365A69" w:rsidRPr="002748EE" w:rsidRDefault="00365A69" w:rsidP="00365A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Relationships</w:t>
            </w:r>
          </w:p>
        </w:tc>
        <w:tc>
          <w:tcPr>
            <w:tcW w:w="784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721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010</w:t>
            </w:r>
          </w:p>
        </w:tc>
        <w:tc>
          <w:tcPr>
            <w:tcW w:w="658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815</w:t>
            </w:r>
          </w:p>
        </w:tc>
        <w:tc>
          <w:tcPr>
            <w:tcW w:w="1104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815</w:t>
            </w:r>
          </w:p>
        </w:tc>
      </w:tr>
      <w:tr w:rsidR="002748EE" w:rsidRPr="002748EE" w:rsidTr="00090378">
        <w:tc>
          <w:tcPr>
            <w:tcW w:w="415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10</w:t>
            </w:r>
          </w:p>
        </w:tc>
        <w:tc>
          <w:tcPr>
            <w:tcW w:w="1319" w:type="pct"/>
            <w:vAlign w:val="center"/>
          </w:tcPr>
          <w:p w:rsidR="00365A69" w:rsidRPr="002748EE" w:rsidRDefault="00365A69" w:rsidP="00365A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Financial Stability</w:t>
            </w:r>
          </w:p>
        </w:tc>
        <w:tc>
          <w:tcPr>
            <w:tcW w:w="784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721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007</w:t>
            </w:r>
          </w:p>
        </w:tc>
        <w:tc>
          <w:tcPr>
            <w:tcW w:w="658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741</w:t>
            </w:r>
          </w:p>
        </w:tc>
        <w:tc>
          <w:tcPr>
            <w:tcW w:w="1104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741</w:t>
            </w:r>
          </w:p>
        </w:tc>
      </w:tr>
      <w:tr w:rsidR="002748EE" w:rsidRPr="002748EE" w:rsidTr="00090378">
        <w:tc>
          <w:tcPr>
            <w:tcW w:w="415" w:type="pct"/>
            <w:vAlign w:val="center"/>
          </w:tcPr>
          <w:p w:rsidR="00365A69" w:rsidRPr="002748EE" w:rsidRDefault="00365A69" w:rsidP="00365A69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F11</w:t>
            </w:r>
          </w:p>
        </w:tc>
        <w:tc>
          <w:tcPr>
            <w:tcW w:w="1319" w:type="pct"/>
            <w:vAlign w:val="center"/>
          </w:tcPr>
          <w:p w:rsidR="00365A69" w:rsidRPr="002748EE" w:rsidRDefault="00365A69" w:rsidP="00365A6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Material Stability</w:t>
            </w:r>
          </w:p>
        </w:tc>
        <w:tc>
          <w:tcPr>
            <w:tcW w:w="784" w:type="pct"/>
            <w:vAlign w:val="center"/>
          </w:tcPr>
          <w:p w:rsidR="00365A69" w:rsidRPr="002748EE" w:rsidRDefault="00365A69" w:rsidP="00365A6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748EE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721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007</w:t>
            </w:r>
          </w:p>
        </w:tc>
        <w:tc>
          <w:tcPr>
            <w:tcW w:w="658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744</w:t>
            </w:r>
          </w:p>
        </w:tc>
        <w:tc>
          <w:tcPr>
            <w:tcW w:w="1104" w:type="pct"/>
            <w:vAlign w:val="center"/>
          </w:tcPr>
          <w:p w:rsidR="00365A69" w:rsidRPr="002748EE" w:rsidRDefault="00365A69" w:rsidP="00365A6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748EE">
              <w:rPr>
                <w:rFonts w:ascii="Times New Roman" w:hAnsi="Times New Roman" w:cs="Times New Roman"/>
                <w:szCs w:val="24"/>
              </w:rPr>
              <w:t>0.744</w:t>
            </w:r>
          </w:p>
        </w:tc>
      </w:tr>
    </w:tbl>
    <w:p w:rsidR="00365A69" w:rsidRDefault="00365A69"/>
    <w:p w:rsidR="00FA62D0" w:rsidRDefault="00FA62D0">
      <w:pPr>
        <w:rPr>
          <w:rFonts w:ascii="Times New Roman" w:hAnsi="Times New Roman" w:cs="Times New Roman"/>
          <w:szCs w:val="24"/>
        </w:rPr>
        <w:sectPr w:rsidR="00FA62D0" w:rsidSect="00F311DF">
          <w:type w:val="nextColumn"/>
          <w:pgSz w:w="11906" w:h="16838"/>
          <w:pgMar w:top="1247" w:right="1077" w:bottom="1247" w:left="1077" w:header="851" w:footer="992" w:gutter="0"/>
          <w:cols w:space="425"/>
          <w:docGrid w:type="lines" w:linePitch="360"/>
        </w:sectPr>
      </w:pPr>
    </w:p>
    <w:p w:rsidR="00FA62D0" w:rsidRPr="00F43E56" w:rsidRDefault="008B6843" w:rsidP="00FA62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6</w:t>
      </w:r>
      <w:r w:rsidR="00FA62D0" w:rsidRPr="00F43E56">
        <w:rPr>
          <w:rFonts w:ascii="Times New Roman" w:hAnsi="Times New Roman" w:cs="Times New Roman"/>
        </w:rPr>
        <w:t>: weighted adjacency matrices</w:t>
      </w:r>
      <w:r w:rsidR="00936E3A" w:rsidRPr="00F43E56">
        <w:rPr>
          <w:rFonts w:ascii="Times New Roman" w:hAnsi="Times New Roman" w:cs="Times New Roman"/>
        </w:rPr>
        <w:t xml:space="preserve"> of </w:t>
      </w:r>
      <w:r w:rsidR="00A76029" w:rsidRPr="00F43E56">
        <w:rPr>
          <w:rFonts w:ascii="Times New Roman" w:hAnsi="Times New Roman" w:cs="Times New Roman"/>
        </w:rPr>
        <w:t>all factors associated with</w:t>
      </w:r>
      <w:r w:rsidR="00936E3A" w:rsidRPr="00F43E56">
        <w:rPr>
          <w:rFonts w:ascii="Times New Roman" w:hAnsi="Times New Roman" w:cs="Times New Roman"/>
        </w:rPr>
        <w:t xml:space="preserve"> </w:t>
      </w:r>
      <w:r w:rsidR="00A76029" w:rsidRPr="00F43E56">
        <w:rPr>
          <w:rFonts w:ascii="Times New Roman" w:hAnsi="Times New Roman" w:cs="Times New Roman"/>
        </w:rPr>
        <w:t>flourishing indicat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0"/>
        <w:gridCol w:w="675"/>
        <w:gridCol w:w="780"/>
        <w:gridCol w:w="437"/>
        <w:gridCol w:w="663"/>
        <w:gridCol w:w="616"/>
        <w:gridCol w:w="437"/>
        <w:gridCol w:w="686"/>
        <w:gridCol w:w="465"/>
        <w:gridCol w:w="651"/>
        <w:gridCol w:w="481"/>
        <w:gridCol w:w="710"/>
        <w:gridCol w:w="826"/>
        <w:gridCol w:w="437"/>
        <w:gridCol w:w="520"/>
        <w:gridCol w:w="494"/>
        <w:gridCol w:w="550"/>
        <w:gridCol w:w="869"/>
        <w:gridCol w:w="745"/>
        <w:gridCol w:w="990"/>
        <w:gridCol w:w="542"/>
      </w:tblGrid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FFF2CC" w:themeFill="accent4" w:themeFillTint="33"/>
            <w:noWrap/>
            <w:vAlign w:val="center"/>
          </w:tcPr>
          <w:p w:rsidR="007D0D22" w:rsidRPr="00F311DF" w:rsidRDefault="007D0D22" w:rsidP="00BF7ADF">
            <w:pPr>
              <w:widowControl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1405" w:type="pct"/>
            <w:gridSpan w:val="7"/>
            <w:shd w:val="clear" w:color="auto" w:fill="FFF2CC" w:themeFill="accent4" w:themeFillTint="33"/>
            <w:noWrap/>
            <w:vAlign w:val="center"/>
          </w:tcPr>
          <w:p w:rsidR="007D0D22" w:rsidRPr="00F311DF" w:rsidRDefault="007D0D22" w:rsidP="00BF7A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Personal Characteristics</w:t>
            </w:r>
          </w:p>
        </w:tc>
        <w:tc>
          <w:tcPr>
            <w:tcW w:w="581" w:type="pct"/>
            <w:gridSpan w:val="3"/>
            <w:shd w:val="clear" w:color="auto" w:fill="FFF2CC" w:themeFill="accent4" w:themeFillTint="33"/>
          </w:tcPr>
          <w:p w:rsidR="007D0D22" w:rsidRPr="00F311DF" w:rsidRDefault="007D0D22" w:rsidP="00BF7AD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Community Characteristics</w:t>
            </w:r>
          </w:p>
        </w:tc>
        <w:tc>
          <w:tcPr>
            <w:tcW w:w="1219" w:type="pct"/>
            <w:gridSpan w:val="6"/>
            <w:shd w:val="clear" w:color="auto" w:fill="FFF2CC" w:themeFill="accent4" w:themeFillTint="33"/>
            <w:noWrap/>
            <w:vAlign w:val="center"/>
          </w:tcPr>
          <w:p w:rsidR="007D0D22" w:rsidRPr="00F311DF" w:rsidRDefault="007D0D22" w:rsidP="00BF7A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Health Problems</w:t>
            </w:r>
          </w:p>
        </w:tc>
        <w:tc>
          <w:tcPr>
            <w:tcW w:w="1072" w:type="pct"/>
            <w:gridSpan w:val="4"/>
            <w:shd w:val="clear" w:color="auto" w:fill="FFF2CC" w:themeFill="accent4" w:themeFillTint="33"/>
            <w:noWrap/>
            <w:vAlign w:val="center"/>
          </w:tcPr>
          <w:p w:rsidR="007D0D22" w:rsidRPr="00F311DF" w:rsidRDefault="007D0D22" w:rsidP="00BF7A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Engagement</w:t>
            </w: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FFF2CC" w:themeFill="accent4" w:themeFillTint="33"/>
            <w:noWrap/>
            <w:vAlign w:val="center"/>
          </w:tcPr>
          <w:p w:rsidR="007D0D22" w:rsidRPr="00F311DF" w:rsidRDefault="007D0D22" w:rsidP="007D0D22">
            <w:pPr>
              <w:widowControl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b/>
                <w:sz w:val="21"/>
                <w:szCs w:val="21"/>
              </w:rPr>
              <w:t>Variables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eastAsia="新細明體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Religion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Edu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Partner</w:t>
            </w: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Living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Income</w:t>
            </w:r>
          </w:p>
        </w:tc>
        <w:tc>
          <w:tcPr>
            <w:tcW w:w="162" w:type="pct"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SOC</w:t>
            </w:r>
          </w:p>
        </w:tc>
        <w:tc>
          <w:tcPr>
            <w:tcW w:w="236" w:type="pct"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Access</w:t>
            </w:r>
          </w:p>
        </w:tc>
        <w:tc>
          <w:tcPr>
            <w:tcW w:w="182" w:type="pct"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Safe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Disease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Behavior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Pain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Teeth</w:t>
            </w: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Eye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Ear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Volunteer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Activity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Caregiving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7D0D22" w:rsidP="007D0D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Work</w:t>
            </w: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7D0D22" w:rsidRPr="00F311DF" w:rsidRDefault="007D0D22" w:rsidP="00BF7A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Life Satisfaction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16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7D0D22" w:rsidRPr="00F311DF" w:rsidRDefault="007D0D22" w:rsidP="00BF7A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Happiness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7D0D22" w:rsidRPr="00F311DF" w:rsidRDefault="007D0D22" w:rsidP="00BF7A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Mental Health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7D0D22" w:rsidRPr="00F311DF" w:rsidRDefault="007D0D22" w:rsidP="00BF7A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Physical Health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17</w:t>
            </w: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18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7D0D22" w:rsidRPr="00F311DF" w:rsidRDefault="007D0D22" w:rsidP="00BF7A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Meaning in Life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-.04*</w:t>
            </w: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03*</w:t>
            </w: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7D0D22" w:rsidRPr="00F311DF" w:rsidRDefault="007D0D22" w:rsidP="00BF7A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Sense of Purpose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7D0D22" w:rsidRPr="00F311DF" w:rsidRDefault="007D0D22" w:rsidP="000903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Promoting Good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7D0D22" w:rsidRPr="00F311DF" w:rsidRDefault="007D0D22" w:rsidP="000903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Delaying Gratification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*</w:t>
            </w:r>
          </w:p>
        </w:tc>
        <w:tc>
          <w:tcPr>
            <w:tcW w:w="16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7D0D22" w:rsidRPr="00F311DF" w:rsidRDefault="007D0D22" w:rsidP="00BF7A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Relationships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3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7D0D22" w:rsidRPr="00F311DF" w:rsidRDefault="007D0D22" w:rsidP="00BF7A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Financial Stability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10</w:t>
            </w:r>
          </w:p>
        </w:tc>
        <w:tc>
          <w:tcPr>
            <w:tcW w:w="16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90378" w:rsidRPr="00F311DF" w:rsidTr="00090378">
        <w:trPr>
          <w:trHeight w:val="340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7D0D22" w:rsidRPr="00F311DF" w:rsidRDefault="007D0D22" w:rsidP="00BF7A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Material Stability</w:t>
            </w:r>
          </w:p>
        </w:tc>
        <w:tc>
          <w:tcPr>
            <w:tcW w:w="17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sz w:val="21"/>
                <w:szCs w:val="21"/>
              </w:rPr>
              <w:t>.04*</w:t>
            </w:r>
          </w:p>
        </w:tc>
        <w:tc>
          <w:tcPr>
            <w:tcW w:w="21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05*</w:t>
            </w:r>
          </w:p>
        </w:tc>
        <w:tc>
          <w:tcPr>
            <w:tcW w:w="16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" w:type="pct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1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8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6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</w:tcPr>
          <w:p w:rsidR="007D0D22" w:rsidRPr="00F311DF" w:rsidRDefault="007D0D22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" w:type="pct"/>
            <w:shd w:val="clear" w:color="auto" w:fill="auto"/>
            <w:noWrap/>
            <w:vAlign w:val="center"/>
          </w:tcPr>
          <w:p w:rsidR="007D0D22" w:rsidRPr="00F311DF" w:rsidRDefault="00D95050" w:rsidP="00BF7ADF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eastAsia="新細明體" w:hAnsi="Times New Roman" w:cs="Times New Roman"/>
                <w:kern w:val="0"/>
                <w:sz w:val="21"/>
                <w:szCs w:val="21"/>
              </w:rPr>
              <w:t>−</w:t>
            </w:r>
            <w:r w:rsidR="007D0D22" w:rsidRPr="00F311DF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</w:tr>
      <w:tr w:rsidR="00F00AA4" w:rsidRPr="00F311DF" w:rsidTr="00F311DF">
        <w:trPr>
          <w:trHeight w:val="340"/>
        </w:trPr>
        <w:tc>
          <w:tcPr>
            <w:tcW w:w="5000" w:type="pct"/>
            <w:gridSpan w:val="21"/>
            <w:shd w:val="clear" w:color="auto" w:fill="auto"/>
            <w:noWrap/>
            <w:vAlign w:val="center"/>
          </w:tcPr>
          <w:p w:rsidR="00F00AA4" w:rsidRPr="00F311DF" w:rsidRDefault="00F00AA4" w:rsidP="00F00AA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*These edges were not present in the bootstrap resamples but </w:t>
            </w:r>
            <w:r w:rsidRPr="00F311DF"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 xml:space="preserve">revealed </w:t>
            </w: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in the</w:t>
            </w:r>
            <w:r w:rsidRPr="00F311DF"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 xml:space="preserve"> our network result</w:t>
            </w:r>
            <w:r w:rsidRPr="00F311DF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.</w:t>
            </w:r>
          </w:p>
        </w:tc>
      </w:tr>
    </w:tbl>
    <w:p w:rsidR="003F2CED" w:rsidRPr="00162D12" w:rsidRDefault="003F2CED">
      <w:pPr>
        <w:rPr>
          <w:rFonts w:ascii="Times New Roman" w:hAnsi="Times New Roman" w:cs="Times New Roman"/>
          <w:szCs w:val="24"/>
        </w:rPr>
      </w:pPr>
    </w:p>
    <w:sectPr w:rsidR="003F2CED" w:rsidRPr="00162D12" w:rsidSect="00F311DF">
      <w:type w:val="nextColumn"/>
      <w:pgSz w:w="16838" w:h="11906" w:orient="landscape"/>
      <w:pgMar w:top="1247" w:right="1077" w:bottom="1247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65F6" w:rsidRDefault="009965F6" w:rsidP="001F4C7A">
      <w:r>
        <w:separator/>
      </w:r>
    </w:p>
  </w:endnote>
  <w:endnote w:type="continuationSeparator" w:id="0">
    <w:p w:rsidR="009965F6" w:rsidRDefault="009965F6" w:rsidP="001F4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65F6" w:rsidRDefault="009965F6" w:rsidP="001F4C7A">
      <w:r>
        <w:separator/>
      </w:r>
    </w:p>
  </w:footnote>
  <w:footnote w:type="continuationSeparator" w:id="0">
    <w:p w:rsidR="009965F6" w:rsidRDefault="009965F6" w:rsidP="001F4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02D3F"/>
    <w:multiLevelType w:val="hybridMultilevel"/>
    <w:tmpl w:val="F4EA36E8"/>
    <w:lvl w:ilvl="0" w:tplc="2A3457F8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CC16C57"/>
    <w:multiLevelType w:val="hybridMultilevel"/>
    <w:tmpl w:val="4F3076CE"/>
    <w:lvl w:ilvl="0" w:tplc="2A3457F8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D576E98"/>
    <w:multiLevelType w:val="hybridMultilevel"/>
    <w:tmpl w:val="BD3E7C58"/>
    <w:lvl w:ilvl="0" w:tplc="D18EADEC">
      <w:start w:val="1"/>
      <w:numFmt w:val="decimal"/>
      <w:lvlText w:val="2.%1"/>
      <w:lvlJc w:val="left"/>
      <w:pPr>
        <w:ind w:left="480" w:hanging="480"/>
      </w:pPr>
      <w:rPr>
        <w:rFonts w:hint="eastAsia"/>
        <w:b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AC206C8"/>
    <w:multiLevelType w:val="hybridMultilevel"/>
    <w:tmpl w:val="8B10483A"/>
    <w:lvl w:ilvl="0" w:tplc="2A3457F8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B8B4F6F"/>
    <w:multiLevelType w:val="hybridMultilevel"/>
    <w:tmpl w:val="D58A930E"/>
    <w:lvl w:ilvl="0" w:tplc="4656DEBE">
      <w:start w:val="1"/>
      <w:numFmt w:val="decimal"/>
      <w:lvlText w:val="3.%1"/>
      <w:lvlJc w:val="left"/>
      <w:pPr>
        <w:ind w:left="480" w:hanging="480"/>
      </w:pPr>
      <w:rPr>
        <w:rFonts w:hint="eastAsia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28F0640"/>
    <w:multiLevelType w:val="hybridMultilevel"/>
    <w:tmpl w:val="AEDA7448"/>
    <w:lvl w:ilvl="0" w:tplc="4984BAEE">
      <w:start w:val="1"/>
      <w:numFmt w:val="decimal"/>
      <w:lvlText w:val="1-%1"/>
      <w:lvlJc w:val="left"/>
      <w:pPr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17152BB"/>
    <w:multiLevelType w:val="hybridMultilevel"/>
    <w:tmpl w:val="377014CC"/>
    <w:lvl w:ilvl="0" w:tplc="2A3457F8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74CE6015"/>
    <w:multiLevelType w:val="hybridMultilevel"/>
    <w:tmpl w:val="ADB0C242"/>
    <w:lvl w:ilvl="0" w:tplc="2A3457F8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7"/>
  </w:num>
  <w:num w:numId="6">
    <w:abstractNumId w:val="6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en-US" w:vendorID="64" w:dllVersion="131078" w:nlCheck="1" w:checkStyle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2tjQ1MjGytDQyNzFW0lEKTi0uzszPAykwrAUAbcsue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4979"/>
    <w:rsid w:val="000707DF"/>
    <w:rsid w:val="00072D3D"/>
    <w:rsid w:val="00090378"/>
    <w:rsid w:val="000D61E4"/>
    <w:rsid w:val="00104A8F"/>
    <w:rsid w:val="00133AF1"/>
    <w:rsid w:val="00135E2D"/>
    <w:rsid w:val="00162D12"/>
    <w:rsid w:val="001F4C7A"/>
    <w:rsid w:val="0021134E"/>
    <w:rsid w:val="00231026"/>
    <w:rsid w:val="00237FE3"/>
    <w:rsid w:val="002748EE"/>
    <w:rsid w:val="00283138"/>
    <w:rsid w:val="002B1517"/>
    <w:rsid w:val="00315591"/>
    <w:rsid w:val="003646C6"/>
    <w:rsid w:val="00365A69"/>
    <w:rsid w:val="003A2F62"/>
    <w:rsid w:val="003D26A4"/>
    <w:rsid w:val="003F1B4F"/>
    <w:rsid w:val="003F2CED"/>
    <w:rsid w:val="00406727"/>
    <w:rsid w:val="00426E46"/>
    <w:rsid w:val="00443625"/>
    <w:rsid w:val="004B6004"/>
    <w:rsid w:val="004C6477"/>
    <w:rsid w:val="004F066D"/>
    <w:rsid w:val="004F289D"/>
    <w:rsid w:val="004F4897"/>
    <w:rsid w:val="00500676"/>
    <w:rsid w:val="0050488A"/>
    <w:rsid w:val="005448AC"/>
    <w:rsid w:val="0055098C"/>
    <w:rsid w:val="00576710"/>
    <w:rsid w:val="005A20FD"/>
    <w:rsid w:val="005D4B2E"/>
    <w:rsid w:val="005D5880"/>
    <w:rsid w:val="005E096A"/>
    <w:rsid w:val="006101F7"/>
    <w:rsid w:val="0062645C"/>
    <w:rsid w:val="00634484"/>
    <w:rsid w:val="00635F7C"/>
    <w:rsid w:val="006526DF"/>
    <w:rsid w:val="00661B98"/>
    <w:rsid w:val="006C5499"/>
    <w:rsid w:val="006E0321"/>
    <w:rsid w:val="006E75D1"/>
    <w:rsid w:val="007155A1"/>
    <w:rsid w:val="0071617A"/>
    <w:rsid w:val="00760B20"/>
    <w:rsid w:val="00772E78"/>
    <w:rsid w:val="007733FA"/>
    <w:rsid w:val="00774280"/>
    <w:rsid w:val="00793D29"/>
    <w:rsid w:val="007D0D22"/>
    <w:rsid w:val="007D4D69"/>
    <w:rsid w:val="007E2A00"/>
    <w:rsid w:val="007F403A"/>
    <w:rsid w:val="00812D03"/>
    <w:rsid w:val="00843310"/>
    <w:rsid w:val="008B3CCC"/>
    <w:rsid w:val="008B6843"/>
    <w:rsid w:val="008F5A48"/>
    <w:rsid w:val="00906BDF"/>
    <w:rsid w:val="00932DCB"/>
    <w:rsid w:val="00936E3A"/>
    <w:rsid w:val="009965F6"/>
    <w:rsid w:val="009C5340"/>
    <w:rsid w:val="00A42E49"/>
    <w:rsid w:val="00A47E57"/>
    <w:rsid w:val="00A76029"/>
    <w:rsid w:val="00AD7EE7"/>
    <w:rsid w:val="00B82F09"/>
    <w:rsid w:val="00B94B20"/>
    <w:rsid w:val="00BC5267"/>
    <w:rsid w:val="00BF7ADF"/>
    <w:rsid w:val="00CB1183"/>
    <w:rsid w:val="00CC5AB6"/>
    <w:rsid w:val="00CE441D"/>
    <w:rsid w:val="00CE4979"/>
    <w:rsid w:val="00D34899"/>
    <w:rsid w:val="00D4474C"/>
    <w:rsid w:val="00D47548"/>
    <w:rsid w:val="00D95050"/>
    <w:rsid w:val="00DC7733"/>
    <w:rsid w:val="00E10B90"/>
    <w:rsid w:val="00E15A3D"/>
    <w:rsid w:val="00E73294"/>
    <w:rsid w:val="00E7718A"/>
    <w:rsid w:val="00EE1C56"/>
    <w:rsid w:val="00F00AA4"/>
    <w:rsid w:val="00F00FA1"/>
    <w:rsid w:val="00F311DF"/>
    <w:rsid w:val="00F43E56"/>
    <w:rsid w:val="00F614A2"/>
    <w:rsid w:val="00FA62D0"/>
    <w:rsid w:val="00FB7B67"/>
    <w:rsid w:val="00FE107E"/>
    <w:rsid w:val="00FE21C6"/>
    <w:rsid w:val="00FE3A8C"/>
    <w:rsid w:val="00FE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DF5BFC-C0B2-4C8E-A420-805E57297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97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4C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F4C7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F4C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F4C7A"/>
    <w:rPr>
      <w:sz w:val="20"/>
      <w:szCs w:val="20"/>
    </w:rPr>
  </w:style>
  <w:style w:type="paragraph" w:styleId="a8">
    <w:name w:val="List Paragraph"/>
    <w:basedOn w:val="a"/>
    <w:uiPriority w:val="34"/>
    <w:qFormat/>
    <w:rsid w:val="004F066D"/>
    <w:pPr>
      <w:ind w:leftChars="200" w:left="480"/>
    </w:pPr>
  </w:style>
  <w:style w:type="paragraph" w:styleId="a9">
    <w:name w:val="footnote text"/>
    <w:basedOn w:val="a"/>
    <w:link w:val="aa"/>
    <w:uiPriority w:val="99"/>
    <w:semiHidden/>
    <w:unhideWhenUsed/>
    <w:rsid w:val="004F066D"/>
    <w:pPr>
      <w:snapToGrid w:val="0"/>
    </w:pPr>
    <w:rPr>
      <w:sz w:val="20"/>
      <w:szCs w:val="20"/>
    </w:rPr>
  </w:style>
  <w:style w:type="character" w:customStyle="1" w:styleId="aa">
    <w:name w:val="註腳文字 字元"/>
    <w:basedOn w:val="a0"/>
    <w:link w:val="a9"/>
    <w:uiPriority w:val="99"/>
    <w:semiHidden/>
    <w:rsid w:val="004F066D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4F066D"/>
    <w:rPr>
      <w:vertAlign w:val="superscript"/>
    </w:rPr>
  </w:style>
  <w:style w:type="paragraph" w:styleId="HTML">
    <w:name w:val="HTML Preformatted"/>
    <w:basedOn w:val="a"/>
    <w:link w:val="HTML0"/>
    <w:uiPriority w:val="99"/>
    <w:semiHidden/>
    <w:unhideWhenUsed/>
    <w:rsid w:val="0050067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500676"/>
    <w:rPr>
      <w:rFonts w:ascii="細明體" w:eastAsia="細明體" w:hAnsi="細明體" w:cs="細明體"/>
      <w:kern w:val="0"/>
      <w:szCs w:val="24"/>
    </w:rPr>
  </w:style>
  <w:style w:type="character" w:customStyle="1" w:styleId="gnvwddmdn3b">
    <w:name w:val="gnvwddmdn3b"/>
    <w:basedOn w:val="a0"/>
    <w:rsid w:val="00500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4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33E3C-E1E6-420F-B51D-8F94D9DE1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1889</Words>
  <Characters>10769</Characters>
  <Application>Microsoft Office Word</Application>
  <DocSecurity>0</DocSecurity>
  <Lines>89</Lines>
  <Paragraphs>25</Paragraphs>
  <ScaleCrop>false</ScaleCrop>
  <Company/>
  <LinksUpToDate>false</LinksUpToDate>
  <CharactersWithSpaces>1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6-08T17:06:00Z</dcterms:created>
  <dcterms:modified xsi:type="dcterms:W3CDTF">2024-06-08T17:14:00Z</dcterms:modified>
</cp:coreProperties>
</file>